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4788B0" w14:textId="062E021E" w:rsidR="005C3C87" w:rsidRPr="00E91C88" w:rsidRDefault="005C3C87" w:rsidP="005C3C87">
      <w:pPr>
        <w:spacing w:line="480" w:lineRule="auto"/>
        <w:ind w:left="426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E91C88">
        <w:rPr>
          <w:rFonts w:ascii="Times New Roman" w:hAnsi="Times New Roman" w:cs="Times New Roman"/>
          <w:b/>
          <w:bCs/>
          <w:color w:val="000000" w:themeColor="text1"/>
          <w:sz w:val="23"/>
          <w:szCs w:val="23"/>
          <w:shd w:val="clear" w:color="auto" w:fill="FFFFFF"/>
        </w:rPr>
        <w:t>Supplementary</w:t>
      </w:r>
      <w:r w:rsidRPr="00E91C8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Table 1.</w:t>
      </w:r>
      <w:r w:rsidRPr="00E91C88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  <w:r w:rsidRPr="00E91C8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emographic and </w:t>
      </w:r>
      <w:r w:rsidRPr="00E91C88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clinical features</w:t>
      </w:r>
      <w:r w:rsidRPr="00E91C88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of the patients (n = 71)</w:t>
      </w:r>
    </w:p>
    <w:tbl>
      <w:tblPr>
        <w:tblpPr w:leftFromText="180" w:rightFromText="180" w:vertAnchor="text" w:tblpX="675" w:tblpY="1"/>
        <w:tblOverlap w:val="never"/>
        <w:tblW w:w="6912" w:type="dxa"/>
        <w:tblLook w:val="0000" w:firstRow="0" w:lastRow="0" w:firstColumn="0" w:lastColumn="0" w:noHBand="0" w:noVBand="0"/>
      </w:tblPr>
      <w:tblGrid>
        <w:gridCol w:w="4503"/>
        <w:gridCol w:w="2409"/>
      </w:tblGrid>
      <w:tr w:rsidR="00E91C88" w:rsidRPr="00E91C88" w14:paraId="063FA4B7" w14:textId="77777777" w:rsidTr="005D1E0B">
        <w:trPr>
          <w:trHeight w:val="660"/>
        </w:trPr>
        <w:tc>
          <w:tcPr>
            <w:tcW w:w="4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5399D6" w14:textId="77777777" w:rsidR="005C3C87" w:rsidRPr="00E91C88" w:rsidRDefault="005C3C87" w:rsidP="005D1E0B">
            <w:pPr>
              <w:spacing w:line="480" w:lineRule="auto"/>
              <w:ind w:leftChars="-1" w:left="519" w:hanging="521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ymptoms and sign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416EAC" w14:textId="77777777" w:rsidR="005C3C87" w:rsidRPr="00E91C88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gG4-RD</w:t>
            </w:r>
          </w:p>
        </w:tc>
      </w:tr>
      <w:tr w:rsidR="00E91C88" w:rsidRPr="00E91C88" w14:paraId="66812A26" w14:textId="77777777" w:rsidTr="005D1E0B">
        <w:trPr>
          <w:cantSplit/>
          <w:trHeight w:val="397"/>
        </w:trPr>
        <w:tc>
          <w:tcPr>
            <w:tcW w:w="4503" w:type="dxa"/>
            <w:tcBorders>
              <w:left w:val="nil"/>
              <w:right w:val="nil"/>
            </w:tcBorders>
            <w:vAlign w:val="center"/>
          </w:tcPr>
          <w:p w14:paraId="529EA6FE" w14:textId="77777777" w:rsidR="005C3C87" w:rsidRPr="00E91C88" w:rsidRDefault="005C3C87" w:rsidP="005D1E0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gestive system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2B79460D" w14:textId="77777777" w:rsidR="005C3C87" w:rsidRPr="00E91C88" w:rsidRDefault="005C3C87" w:rsidP="005D1E0B">
            <w:pPr>
              <w:spacing w:line="480" w:lineRule="auto"/>
              <w:ind w:rightChars="-46" w:right="-110" w:firstLineChars="69" w:firstLine="15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 (22.5%)</w:t>
            </w:r>
          </w:p>
        </w:tc>
      </w:tr>
      <w:tr w:rsidR="00E91C88" w:rsidRPr="00E91C88" w14:paraId="7EDB4401" w14:textId="77777777" w:rsidTr="005D1E0B">
        <w:trPr>
          <w:cantSplit/>
          <w:trHeight w:val="397"/>
        </w:trPr>
        <w:tc>
          <w:tcPr>
            <w:tcW w:w="4503" w:type="dxa"/>
            <w:tcBorders>
              <w:left w:val="nil"/>
              <w:right w:val="nil"/>
            </w:tcBorders>
            <w:vAlign w:val="center"/>
          </w:tcPr>
          <w:p w14:paraId="043AF450" w14:textId="77777777" w:rsidR="005C3C87" w:rsidRPr="00E91C88" w:rsidRDefault="005C3C87" w:rsidP="005D1E0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Low back pain/ lower limb </w:t>
            </w:r>
            <w:proofErr w:type="spellStart"/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dema</w:t>
            </w:r>
            <w:proofErr w:type="spellEnd"/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hypertension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64BB41E1" w14:textId="77777777" w:rsidR="005C3C87" w:rsidRPr="00E91C88" w:rsidRDefault="005C3C87" w:rsidP="005D1E0B">
            <w:pPr>
              <w:spacing w:line="480" w:lineRule="auto"/>
              <w:ind w:rightChars="-46" w:right="-110" w:firstLine="171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 (19.7%)</w:t>
            </w:r>
          </w:p>
        </w:tc>
      </w:tr>
      <w:tr w:rsidR="00E91C88" w:rsidRPr="00E91C88" w14:paraId="10165E7C" w14:textId="77777777" w:rsidTr="005D1E0B">
        <w:trPr>
          <w:cantSplit/>
          <w:trHeight w:val="397"/>
        </w:trPr>
        <w:tc>
          <w:tcPr>
            <w:tcW w:w="4503" w:type="dxa"/>
            <w:tcBorders>
              <w:left w:val="nil"/>
              <w:right w:val="nil"/>
            </w:tcBorders>
            <w:vAlign w:val="center"/>
          </w:tcPr>
          <w:p w14:paraId="3CCCD073" w14:textId="77777777" w:rsidR="005C3C87" w:rsidRPr="00E91C88" w:rsidRDefault="005C3C87" w:rsidP="005D1E0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ye manifestations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1865AFCF" w14:textId="77777777" w:rsidR="005C3C87" w:rsidRPr="00E91C88" w:rsidRDefault="005C3C87" w:rsidP="005D1E0B">
            <w:pPr>
              <w:spacing w:line="480" w:lineRule="auto"/>
              <w:ind w:rightChars="-46" w:right="-110" w:firstLine="171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 (28.2%)</w:t>
            </w:r>
          </w:p>
        </w:tc>
      </w:tr>
      <w:tr w:rsidR="00E91C88" w:rsidRPr="00E91C88" w14:paraId="492580E0" w14:textId="77777777" w:rsidTr="005D1E0B">
        <w:trPr>
          <w:cantSplit/>
          <w:trHeight w:val="397"/>
        </w:trPr>
        <w:tc>
          <w:tcPr>
            <w:tcW w:w="4503" w:type="dxa"/>
            <w:tcBorders>
              <w:left w:val="nil"/>
              <w:right w:val="nil"/>
            </w:tcBorders>
            <w:vAlign w:val="center"/>
          </w:tcPr>
          <w:p w14:paraId="45337D0F" w14:textId="77777777" w:rsidR="005C3C87" w:rsidRPr="00E91C88" w:rsidRDefault="005C3C87" w:rsidP="005D1E0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bmandibular / neck mass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63518343" w14:textId="77777777" w:rsidR="005C3C87" w:rsidRPr="00E91C88" w:rsidRDefault="005C3C87" w:rsidP="005D1E0B">
            <w:pPr>
              <w:spacing w:line="480" w:lineRule="auto"/>
              <w:ind w:rightChars="-46" w:right="-110" w:firstLine="171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 (11.3%)</w:t>
            </w:r>
          </w:p>
        </w:tc>
      </w:tr>
      <w:tr w:rsidR="00E91C88" w:rsidRPr="00E91C88" w14:paraId="35B662E9" w14:textId="77777777" w:rsidTr="005D1E0B">
        <w:trPr>
          <w:cantSplit/>
          <w:trHeight w:val="397"/>
        </w:trPr>
        <w:tc>
          <w:tcPr>
            <w:tcW w:w="4503" w:type="dxa"/>
            <w:tcBorders>
              <w:left w:val="nil"/>
              <w:right w:val="nil"/>
            </w:tcBorders>
            <w:vAlign w:val="center"/>
          </w:tcPr>
          <w:p w14:paraId="3ECDDB8E" w14:textId="77777777" w:rsidR="005C3C87" w:rsidRPr="00E91C88" w:rsidRDefault="005C3C87" w:rsidP="005D1E0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ar, nose, and throat manifestation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14:paraId="7A6CA9AE" w14:textId="77777777" w:rsidR="005C3C87" w:rsidRPr="00E91C88" w:rsidRDefault="005C3C87" w:rsidP="005D1E0B">
            <w:pPr>
              <w:spacing w:line="480" w:lineRule="auto"/>
              <w:ind w:rightChars="-46" w:right="-110" w:firstLine="171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 (8.5%)</w:t>
            </w:r>
          </w:p>
        </w:tc>
      </w:tr>
      <w:tr w:rsidR="00E91C88" w:rsidRPr="00E91C88" w14:paraId="75A07B79" w14:textId="77777777" w:rsidTr="005D1E0B">
        <w:trPr>
          <w:cantSplit/>
          <w:trHeight w:val="397"/>
        </w:trPr>
        <w:tc>
          <w:tcPr>
            <w:tcW w:w="4503" w:type="dxa"/>
            <w:vAlign w:val="center"/>
          </w:tcPr>
          <w:p w14:paraId="30FD514C" w14:textId="77777777" w:rsidR="005C3C87" w:rsidRPr="00E91C88" w:rsidRDefault="005C3C87" w:rsidP="005D1E0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spiratory system</w:t>
            </w:r>
          </w:p>
        </w:tc>
        <w:tc>
          <w:tcPr>
            <w:tcW w:w="2409" w:type="dxa"/>
            <w:vAlign w:val="center"/>
          </w:tcPr>
          <w:p w14:paraId="0124A37C" w14:textId="77777777" w:rsidR="005C3C87" w:rsidRPr="00E91C88" w:rsidRDefault="005C3C87" w:rsidP="005D1E0B">
            <w:pPr>
              <w:spacing w:line="480" w:lineRule="auto"/>
              <w:ind w:rightChars="-46" w:right="-110" w:firstLine="171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 (4.2%)</w:t>
            </w:r>
          </w:p>
        </w:tc>
      </w:tr>
      <w:tr w:rsidR="00E91C88" w:rsidRPr="00E91C88" w14:paraId="39042A5A" w14:textId="77777777" w:rsidTr="005D1E0B">
        <w:trPr>
          <w:cantSplit/>
          <w:trHeight w:val="397"/>
        </w:trPr>
        <w:tc>
          <w:tcPr>
            <w:tcW w:w="4503" w:type="dxa"/>
            <w:vAlign w:val="center"/>
          </w:tcPr>
          <w:p w14:paraId="28ADD057" w14:textId="77777777" w:rsidR="005C3C87" w:rsidRPr="00E91C88" w:rsidRDefault="005C3C87" w:rsidP="005D1E0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kin symptoms</w:t>
            </w:r>
          </w:p>
        </w:tc>
        <w:tc>
          <w:tcPr>
            <w:tcW w:w="2409" w:type="dxa"/>
            <w:vAlign w:val="center"/>
          </w:tcPr>
          <w:p w14:paraId="2F1E5087" w14:textId="77777777" w:rsidR="005C3C87" w:rsidRPr="00E91C88" w:rsidRDefault="005C3C87" w:rsidP="005D1E0B">
            <w:pPr>
              <w:spacing w:line="480" w:lineRule="auto"/>
              <w:ind w:rightChars="-46" w:right="-110" w:firstLineChars="69" w:firstLine="15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1.4%)</w:t>
            </w:r>
          </w:p>
        </w:tc>
      </w:tr>
      <w:tr w:rsidR="00E91C88" w:rsidRPr="00E91C88" w14:paraId="1F1B62F8" w14:textId="77777777" w:rsidTr="005D1E0B">
        <w:trPr>
          <w:cantSplit/>
          <w:trHeight w:val="397"/>
        </w:trPr>
        <w:tc>
          <w:tcPr>
            <w:tcW w:w="4503" w:type="dxa"/>
            <w:vAlign w:val="center"/>
          </w:tcPr>
          <w:p w14:paraId="6FD99A54" w14:textId="77777777" w:rsidR="005C3C87" w:rsidRPr="00E91C88" w:rsidRDefault="005C3C87" w:rsidP="005D1E0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ystemic symptoms</w:t>
            </w:r>
          </w:p>
        </w:tc>
        <w:tc>
          <w:tcPr>
            <w:tcW w:w="2409" w:type="dxa"/>
            <w:vAlign w:val="center"/>
          </w:tcPr>
          <w:p w14:paraId="0A028E57" w14:textId="77777777" w:rsidR="005C3C87" w:rsidRPr="00E91C88" w:rsidRDefault="005C3C87" w:rsidP="005D1E0B">
            <w:pPr>
              <w:spacing w:line="480" w:lineRule="auto"/>
              <w:ind w:rightChars="-46" w:right="-110" w:firstLineChars="69" w:firstLine="15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 (7.0%)</w:t>
            </w:r>
          </w:p>
        </w:tc>
      </w:tr>
      <w:tr w:rsidR="00E91C88" w:rsidRPr="00E91C88" w14:paraId="7C1FAE12" w14:textId="77777777" w:rsidTr="005D1E0B">
        <w:trPr>
          <w:cantSplit/>
          <w:trHeight w:val="397"/>
        </w:trPr>
        <w:tc>
          <w:tcPr>
            <w:tcW w:w="4503" w:type="dxa"/>
            <w:tcBorders>
              <w:bottom w:val="single" w:sz="4" w:space="0" w:color="auto"/>
            </w:tcBorders>
            <w:vAlign w:val="center"/>
          </w:tcPr>
          <w:p w14:paraId="78B082E1" w14:textId="77777777" w:rsidR="005C3C87" w:rsidRPr="00E91C88" w:rsidRDefault="005C3C87" w:rsidP="005D1E0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Discovery of a lesion during medical </w:t>
            </w:r>
            <w:proofErr w:type="spellStart"/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eckup</w:t>
            </w:r>
            <w:proofErr w:type="spellEnd"/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2699FA2F" w14:textId="77777777" w:rsidR="005C3C87" w:rsidRPr="00E91C88" w:rsidRDefault="005C3C87" w:rsidP="005D1E0B">
            <w:pPr>
              <w:spacing w:line="480" w:lineRule="auto"/>
              <w:ind w:rightChars="-46" w:right="-110" w:firstLineChars="69" w:firstLine="15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 (7.0%)</w:t>
            </w:r>
          </w:p>
        </w:tc>
      </w:tr>
    </w:tbl>
    <w:p w14:paraId="208336EE" w14:textId="749F293D" w:rsidR="00B40B8D" w:rsidRPr="00E91C88" w:rsidRDefault="00B40B8D" w:rsidP="00B40B8D">
      <w:pPr>
        <w:spacing w:line="480" w:lineRule="auto"/>
        <w:ind w:leftChars="177" w:left="425" w:right="5890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91C88">
        <w:rPr>
          <w:rFonts w:ascii="Times New Roman" w:hAnsi="Times New Roman" w:cs="Times New Roman"/>
          <w:color w:val="000000" w:themeColor="text1"/>
          <w:sz w:val="22"/>
          <w:szCs w:val="22"/>
        </w:rPr>
        <w:t>Data are n (%)</w:t>
      </w:r>
    </w:p>
    <w:p w14:paraId="64DEFA36" w14:textId="77777777" w:rsidR="00B40B8D" w:rsidRPr="00E91C88" w:rsidRDefault="00B40B8D" w:rsidP="00B40B8D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69EF1082" w14:textId="5C33AA44" w:rsidR="005C3C87" w:rsidRPr="00E91C88" w:rsidRDefault="005C3C87" w:rsidP="005C3C8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91C8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</w:rPr>
        <w:t>Supplementary</w:t>
      </w:r>
      <w:r w:rsidRPr="00E91C8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Table 2.</w:t>
      </w:r>
      <w:r w:rsidRPr="00E91C8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 Summary of the 75 tissue samples</w:t>
      </w:r>
      <w:r w:rsidR="0063178D" w:rsidRPr="00E91C8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the number of IgG4</w:t>
      </w:r>
      <w:r w:rsidR="0063178D" w:rsidRPr="00E91C88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+</w:t>
      </w:r>
      <w:r w:rsidR="0063178D" w:rsidRPr="00E91C8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lasma cells per high-power field for each organ</w:t>
      </w:r>
    </w:p>
    <w:tbl>
      <w:tblPr>
        <w:tblW w:w="6804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19"/>
        <w:gridCol w:w="1559"/>
        <w:gridCol w:w="2126"/>
      </w:tblGrid>
      <w:tr w:rsidR="00E91C88" w:rsidRPr="00E91C88" w14:paraId="5D60FDDA" w14:textId="77777777" w:rsidTr="0063178D">
        <w:trPr>
          <w:cantSplit/>
          <w:trHeight w:val="785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35948E2" w14:textId="77777777" w:rsidR="005C3C87" w:rsidRPr="00E91C88" w:rsidRDefault="005C3C87" w:rsidP="005D1E0B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ss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34DD107" w14:textId="77777777" w:rsidR="005C3C87" w:rsidRPr="00E91C88" w:rsidRDefault="005C3C87" w:rsidP="005D1E0B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B58EBF6" w14:textId="56E57B6D" w:rsidR="005C3C87" w:rsidRPr="00E91C88" w:rsidRDefault="0063178D" w:rsidP="005D1E0B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mber of IgG4</w:t>
            </w: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+</w:t>
            </w: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plasma cells </w:t>
            </w:r>
            <w:r w:rsidRPr="00E91C8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/</w:t>
            </w: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PF</w:t>
            </w:r>
          </w:p>
        </w:tc>
      </w:tr>
      <w:tr w:rsidR="00E91C88" w:rsidRPr="00E91C88" w14:paraId="5B75581E" w14:textId="77777777" w:rsidTr="0063178D">
        <w:trPr>
          <w:cantSplit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F78AF4" w14:textId="38C15B23" w:rsidR="005C3C87" w:rsidRPr="00E91C88" w:rsidRDefault="0063178D" w:rsidP="00E50055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troperitoneum /Mediastinu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AAF05" w14:textId="60962795" w:rsidR="005C3C87" w:rsidRPr="00E91C88" w:rsidRDefault="005C3C87" w:rsidP="005D1E0B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63178D"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2</w:t>
            </w:r>
            <w:r w:rsidR="0063178D"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</w:t>
            </w: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3940BD" w14:textId="0A17C505" w:rsidR="005C3C87" w:rsidRPr="00E91C88" w:rsidRDefault="0063178D" w:rsidP="005D1E0B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 (20-79)</w:t>
            </w:r>
          </w:p>
        </w:tc>
      </w:tr>
      <w:tr w:rsidR="00E91C88" w:rsidRPr="00E91C88" w14:paraId="4EF48ED5" w14:textId="77777777" w:rsidTr="0063178D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C25F59" w14:textId="77777777" w:rsidR="005C3C87" w:rsidRPr="00E91C88" w:rsidRDefault="005C3C87" w:rsidP="00E50055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crimal gland/orbi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D0BB1E" w14:textId="77777777" w:rsidR="005C3C87" w:rsidRPr="00E91C88" w:rsidRDefault="005C3C87" w:rsidP="005D1E0B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 (17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A722F3" w14:textId="20C7BD8C" w:rsidR="005C3C87" w:rsidRPr="00E91C88" w:rsidRDefault="0083710E" w:rsidP="005D1E0B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 (45-200)</w:t>
            </w:r>
          </w:p>
        </w:tc>
      </w:tr>
      <w:tr w:rsidR="00E91C88" w:rsidRPr="00E91C88" w14:paraId="5C3BD7EA" w14:textId="77777777" w:rsidTr="0063178D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850F5" w14:textId="77777777" w:rsidR="005C3C87" w:rsidRPr="00E91C88" w:rsidRDefault="005C3C87" w:rsidP="00E50055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alivary glan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E676BC" w14:textId="77777777" w:rsidR="005C3C87" w:rsidRPr="00E91C88" w:rsidRDefault="005C3C87" w:rsidP="005D1E0B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 (13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5D8D3" w14:textId="1B9EC739" w:rsidR="005C3C87" w:rsidRPr="00E91C88" w:rsidRDefault="0083710E" w:rsidP="005D1E0B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 (61-200)</w:t>
            </w:r>
          </w:p>
        </w:tc>
      </w:tr>
      <w:tr w:rsidR="00E91C88" w:rsidRPr="00E91C88" w14:paraId="2BB54668" w14:textId="77777777" w:rsidTr="0063178D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70DDC" w14:textId="77777777" w:rsidR="005C3C87" w:rsidRPr="00E91C88" w:rsidRDefault="005C3C87" w:rsidP="005D1E0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ranasal sin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BB9AB" w14:textId="77777777" w:rsidR="005C3C87" w:rsidRPr="00E91C88" w:rsidRDefault="005C3C87" w:rsidP="005D1E0B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 (8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4E9BA1" w14:textId="59386921" w:rsidR="005C3C87" w:rsidRPr="00E91C88" w:rsidRDefault="0083710E" w:rsidP="005D1E0B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 (20-69)</w:t>
            </w:r>
          </w:p>
        </w:tc>
      </w:tr>
      <w:tr w:rsidR="00E91C88" w:rsidRPr="00E91C88" w14:paraId="71D528E2" w14:textId="77777777" w:rsidTr="0063178D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AD23B" w14:textId="7C0776A6" w:rsidR="0083710E" w:rsidRPr="00E91C88" w:rsidRDefault="0083710E" w:rsidP="0083710E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Cervical</w:t>
            </w: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E91C8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l</w:t>
            </w: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mph nod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00218" w14:textId="77777777" w:rsidR="0083710E" w:rsidRPr="00E91C88" w:rsidRDefault="0083710E" w:rsidP="0083710E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 (6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9D1256" w14:textId="7A7A877E" w:rsidR="0083710E" w:rsidRPr="00E91C88" w:rsidRDefault="0083710E" w:rsidP="0083710E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2 (52-109)</w:t>
            </w:r>
          </w:p>
        </w:tc>
      </w:tr>
      <w:tr w:rsidR="00E91C88" w:rsidRPr="00E91C88" w14:paraId="43402A07" w14:textId="77777777" w:rsidTr="0063178D">
        <w:trPr>
          <w:cantSplit/>
          <w:trHeight w:val="53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E566C" w14:textId="77777777" w:rsidR="0083710E" w:rsidRPr="00E91C88" w:rsidRDefault="0083710E" w:rsidP="0083710E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Lung/</w:t>
            </w:r>
            <w:hyperlink r:id="rId4" w:history="1">
              <w:r w:rsidRPr="00E91C88">
                <w:rPr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pleura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62B81" w14:textId="77777777" w:rsidR="0083710E" w:rsidRPr="00E91C88" w:rsidRDefault="0083710E" w:rsidP="0083710E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 (6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FA52B" w14:textId="49ACDF1D" w:rsidR="0083710E" w:rsidRPr="00E91C88" w:rsidRDefault="0083710E" w:rsidP="0083710E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 (10-180)</w:t>
            </w:r>
          </w:p>
        </w:tc>
      </w:tr>
      <w:tr w:rsidR="00E91C88" w:rsidRPr="00E91C88" w14:paraId="5B4A3043" w14:textId="77777777" w:rsidTr="0063178D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92C5B" w14:textId="77777777" w:rsidR="0083710E" w:rsidRPr="00E91C88" w:rsidRDefault="0083710E" w:rsidP="0083710E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ncrea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7626C" w14:textId="77777777" w:rsidR="0083710E" w:rsidRPr="00E91C88" w:rsidRDefault="0083710E" w:rsidP="0083710E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 (5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978807" w14:textId="45CA9FD0" w:rsidR="0083710E" w:rsidRPr="00E91C88" w:rsidRDefault="0083710E" w:rsidP="0083710E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 (15-65)</w:t>
            </w:r>
          </w:p>
        </w:tc>
      </w:tr>
      <w:tr w:rsidR="00E91C88" w:rsidRPr="00E91C88" w14:paraId="4CF5C4E2" w14:textId="77777777" w:rsidTr="0063178D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A6241" w14:textId="77777777" w:rsidR="0083710E" w:rsidRPr="00E91C88" w:rsidRDefault="0083710E" w:rsidP="0083710E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idney/ure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8460F" w14:textId="77777777" w:rsidR="0083710E" w:rsidRPr="00E91C88" w:rsidRDefault="0083710E" w:rsidP="0083710E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 (5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747D3F" w14:textId="0961BF44" w:rsidR="0083710E" w:rsidRPr="00E91C88" w:rsidRDefault="0083710E" w:rsidP="0083710E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8 (55-217)</w:t>
            </w:r>
          </w:p>
        </w:tc>
      </w:tr>
      <w:tr w:rsidR="00E91C88" w:rsidRPr="00E91C88" w14:paraId="025C870E" w14:textId="77777777" w:rsidTr="0063178D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EFAA1" w14:textId="77777777" w:rsidR="0083710E" w:rsidRPr="00E91C88" w:rsidRDefault="0083710E" w:rsidP="0083710E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stine/mesent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31B4E1" w14:textId="77777777" w:rsidR="0083710E" w:rsidRPr="00E91C88" w:rsidRDefault="0083710E" w:rsidP="0083710E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 (4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4CCAB" w14:textId="4B89B0B3" w:rsidR="0083710E" w:rsidRPr="00E91C88" w:rsidRDefault="0083710E" w:rsidP="0083710E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</w:t>
            </w:r>
          </w:p>
        </w:tc>
      </w:tr>
      <w:tr w:rsidR="00E91C88" w:rsidRPr="00E91C88" w14:paraId="746BC466" w14:textId="77777777" w:rsidTr="0063178D">
        <w:trPr>
          <w:cantSplit/>
          <w:trHeight w:val="319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B5C9C7" w14:textId="77777777" w:rsidR="0083710E" w:rsidRPr="00E91C88" w:rsidRDefault="0083710E" w:rsidP="0083710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stoid proc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0A98C9" w14:textId="77777777" w:rsidR="0083710E" w:rsidRPr="00E91C88" w:rsidRDefault="0083710E" w:rsidP="0083710E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 (4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4180F" w14:textId="5E2A31DD" w:rsidR="0083710E" w:rsidRPr="00E91C88" w:rsidRDefault="0083710E" w:rsidP="0083710E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6</w:t>
            </w: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</w:tr>
      <w:tr w:rsidR="00E91C88" w:rsidRPr="00E91C88" w14:paraId="3A88D6C9" w14:textId="77777777" w:rsidTr="0063178D">
        <w:trPr>
          <w:cantSplit/>
          <w:trHeight w:val="319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A82CD" w14:textId="77777777" w:rsidR="0083710E" w:rsidRPr="00E91C88" w:rsidRDefault="0083710E" w:rsidP="0083710E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i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8D527" w14:textId="77777777" w:rsidR="0083710E" w:rsidRPr="00E91C88" w:rsidRDefault="0083710E" w:rsidP="0083710E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 (2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61B79" w14:textId="5AAE1CF2" w:rsidR="0083710E" w:rsidRPr="00E91C88" w:rsidRDefault="0083710E" w:rsidP="0083710E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</w:t>
            </w:r>
          </w:p>
        </w:tc>
      </w:tr>
      <w:tr w:rsidR="00E91C88" w:rsidRPr="00E91C88" w14:paraId="77A08E48" w14:textId="77777777" w:rsidTr="0063178D">
        <w:trPr>
          <w:cantSplit/>
          <w:trHeight w:val="422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A4B117" w14:textId="77777777" w:rsidR="0083710E" w:rsidRPr="00E91C88" w:rsidRDefault="0083710E" w:rsidP="0083710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ll bladder/biliary tra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A918C" w14:textId="77777777" w:rsidR="0083710E" w:rsidRPr="00E91C88" w:rsidRDefault="0083710E" w:rsidP="0083710E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 (2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EB208" w14:textId="64996028" w:rsidR="0083710E" w:rsidRPr="00E91C88" w:rsidRDefault="0083710E" w:rsidP="0083710E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</w:t>
            </w:r>
          </w:p>
        </w:tc>
      </w:tr>
      <w:tr w:rsidR="00E91C88" w:rsidRPr="00E91C88" w14:paraId="74B6E227" w14:textId="77777777" w:rsidTr="0063178D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7F54E5" w14:textId="77777777" w:rsidR="0083710E" w:rsidRPr="00E91C88" w:rsidRDefault="0083710E" w:rsidP="0083710E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one marr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E8AF07" w14:textId="77777777" w:rsidR="0083710E" w:rsidRPr="00E91C88" w:rsidRDefault="0083710E" w:rsidP="0083710E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1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8F9794" w14:textId="63032C56" w:rsidR="0083710E" w:rsidRPr="00E91C88" w:rsidRDefault="0083710E" w:rsidP="0083710E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</w:tr>
      <w:tr w:rsidR="00E91C88" w:rsidRPr="00E91C88" w14:paraId="7FEAA007" w14:textId="77777777" w:rsidTr="0063178D">
        <w:trPr>
          <w:cantSplit/>
          <w:trHeight w:val="249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70EE6C2" w14:textId="77777777" w:rsidR="0083710E" w:rsidRPr="00E91C88" w:rsidRDefault="0083710E" w:rsidP="0083710E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rynx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1B76C3C" w14:textId="77777777" w:rsidR="0083710E" w:rsidRPr="00E91C88" w:rsidRDefault="0083710E" w:rsidP="0083710E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1.3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4BFDF68" w14:textId="1FFCBE88" w:rsidR="0083710E" w:rsidRPr="00E91C88" w:rsidRDefault="0083710E" w:rsidP="0083710E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</w:t>
            </w:r>
          </w:p>
        </w:tc>
      </w:tr>
    </w:tbl>
    <w:p w14:paraId="14E7CE12" w14:textId="31ED1D45" w:rsidR="005C3C87" w:rsidRPr="00E91C88" w:rsidRDefault="005C3C87" w:rsidP="005C3C87">
      <w:pPr>
        <w:tabs>
          <w:tab w:val="left" w:pos="426"/>
        </w:tabs>
        <w:spacing w:line="480" w:lineRule="auto"/>
        <w:ind w:leftChars="177" w:left="425" w:rightChars="2159" w:right="5182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91C88">
        <w:rPr>
          <w:rFonts w:ascii="Times New Roman" w:hAnsi="Times New Roman" w:cs="Times New Roman"/>
          <w:color w:val="000000" w:themeColor="text1"/>
          <w:sz w:val="22"/>
          <w:szCs w:val="22"/>
        </w:rPr>
        <w:t>Data are n (%)</w:t>
      </w:r>
    </w:p>
    <w:p w14:paraId="6B3AEA6A" w14:textId="117C58A5" w:rsidR="0063178D" w:rsidRPr="00E91C88" w:rsidRDefault="0063178D" w:rsidP="0063178D">
      <w:pPr>
        <w:spacing w:line="480" w:lineRule="auto"/>
        <w:ind w:leftChars="177" w:left="425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91C88">
        <w:rPr>
          <w:rFonts w:ascii="Times New Roman" w:hAnsi="Times New Roman" w:cs="Times New Roman"/>
          <w:color w:val="000000" w:themeColor="text1"/>
          <w:sz w:val="22"/>
          <w:szCs w:val="22"/>
        </w:rPr>
        <w:t>HPF, high-power field</w:t>
      </w:r>
    </w:p>
    <w:p w14:paraId="6A617048" w14:textId="7ABA3C16" w:rsidR="00E62167" w:rsidRPr="00E91C88" w:rsidRDefault="00E62167" w:rsidP="0063178D">
      <w:pPr>
        <w:spacing w:line="480" w:lineRule="auto"/>
        <w:ind w:leftChars="177" w:left="425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5A024A2" w14:textId="5F48585B" w:rsidR="00E62167" w:rsidRPr="00E91C88" w:rsidRDefault="00E62167" w:rsidP="00E62167">
      <w:pPr>
        <w:pStyle w:val="10"/>
        <w:spacing w:line="480" w:lineRule="auto"/>
        <w:ind w:firstLineChars="0" w:firstLine="0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</w:pPr>
      <w:r w:rsidRPr="00E91C88">
        <w:rPr>
          <w:rFonts w:ascii="Times New Roman" w:hAnsi="Times New Roman" w:cs="Times New Roman"/>
          <w:b/>
          <w:iCs/>
          <w:color w:val="000000" w:themeColor="text1"/>
          <w:sz w:val="22"/>
          <w:szCs w:val="22"/>
        </w:rPr>
        <w:t>Supplementary Table 3</w:t>
      </w:r>
      <w:r w:rsidRPr="00E91C88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.</w:t>
      </w:r>
      <w:r w:rsidRPr="00E91C88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</w:t>
      </w:r>
      <w:r w:rsidRPr="00E91C88">
        <w:rPr>
          <w:rFonts w:ascii="Times New Roman" w:hAnsi="Times New Roman" w:cs="Times New Roman"/>
          <w:color w:val="000000" w:themeColor="text1"/>
          <w:sz w:val="24"/>
          <w:szCs w:val="24"/>
        </w:rPr>
        <w:t>Pathological features in the 75 tissue samples</w:t>
      </w:r>
      <w:r w:rsidRPr="00E91C88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</w:t>
      </w:r>
    </w:p>
    <w:tbl>
      <w:tblPr>
        <w:tblW w:w="6804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36"/>
        <w:gridCol w:w="2268"/>
      </w:tblGrid>
      <w:tr w:rsidR="00E91C88" w:rsidRPr="00E91C88" w14:paraId="500E93BB" w14:textId="77777777" w:rsidTr="00E62167">
        <w:trPr>
          <w:cantSplit/>
          <w:trHeight w:val="785"/>
          <w:jc w:val="center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80A080B" w14:textId="5FB5FD55" w:rsidR="00E62167" w:rsidRPr="00E91C88" w:rsidRDefault="00E62167" w:rsidP="00C849CA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ssue (N=75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3E33FAC" w14:textId="77777777" w:rsidR="00E62167" w:rsidRPr="00E91C88" w:rsidRDefault="00E62167" w:rsidP="00C849CA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 (%)</w:t>
            </w:r>
          </w:p>
        </w:tc>
      </w:tr>
      <w:tr w:rsidR="00E91C88" w:rsidRPr="00E91C88" w14:paraId="30C040A1" w14:textId="77777777" w:rsidTr="00E62167">
        <w:trPr>
          <w:cantSplit/>
          <w:jc w:val="center"/>
        </w:trPr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65C80" w14:textId="74ECBF74" w:rsidR="00E62167" w:rsidRPr="00E91C88" w:rsidRDefault="00E62167" w:rsidP="00C849CA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szCs w:val="22"/>
              </w:rPr>
              <w:t>Obl</w:t>
            </w: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terative Phlebiti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78619" w14:textId="55283421" w:rsidR="00E62167" w:rsidRPr="00E91C88" w:rsidRDefault="00E62167" w:rsidP="00C849CA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 (30.7%)</w:t>
            </w:r>
          </w:p>
        </w:tc>
      </w:tr>
      <w:tr w:rsidR="00E91C88" w:rsidRPr="00E91C88" w14:paraId="70D0AD2D" w14:textId="77777777" w:rsidTr="00E62167">
        <w:trPr>
          <w:cantSplit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7C2845" w14:textId="0F2757A2" w:rsidR="00E62167" w:rsidRPr="00E91C88" w:rsidRDefault="00E62167" w:rsidP="00C849CA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ibro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21B95A" w14:textId="23413D29" w:rsidR="00E62167" w:rsidRPr="00E91C88" w:rsidRDefault="00E62167" w:rsidP="00C849CA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5</w:t>
            </w: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 (78.7%)</w:t>
            </w:r>
          </w:p>
        </w:tc>
      </w:tr>
      <w:tr w:rsidR="00E91C88" w:rsidRPr="00E91C88" w14:paraId="2E098831" w14:textId="77777777" w:rsidTr="000963AD">
        <w:trPr>
          <w:cantSplit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907E61" w14:textId="42E0EAE7" w:rsidR="00E62167" w:rsidRPr="00E91C88" w:rsidRDefault="00E62167" w:rsidP="00E62167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ymphoid Follic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CF96D" w14:textId="33A886FB" w:rsidR="00E62167" w:rsidRPr="00E91C88" w:rsidRDefault="00E62167" w:rsidP="00E62167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 (30.7%)</w:t>
            </w:r>
          </w:p>
        </w:tc>
      </w:tr>
      <w:tr w:rsidR="00E91C88" w:rsidRPr="00E91C88" w14:paraId="31C2D559" w14:textId="77777777" w:rsidTr="000963AD">
        <w:trPr>
          <w:cantSplit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BA7F1E" w14:textId="2BF3D4F2" w:rsidR="00E62167" w:rsidRPr="00E91C88" w:rsidRDefault="00E62167" w:rsidP="00E6216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rminal Centre Form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B6809" w14:textId="634F08FF" w:rsidR="00E62167" w:rsidRPr="00E91C88" w:rsidRDefault="00E62167" w:rsidP="00E62167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 (8%)</w:t>
            </w:r>
          </w:p>
        </w:tc>
      </w:tr>
      <w:tr w:rsidR="00E91C88" w:rsidRPr="00E91C88" w14:paraId="6D001CF3" w14:textId="77777777" w:rsidTr="00D31883">
        <w:trPr>
          <w:cantSplit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7F7407" w14:textId="74176AE4" w:rsidR="00E62167" w:rsidRPr="00E91C88" w:rsidRDefault="00E62167" w:rsidP="00E62167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osinophil Infiltr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92E8F7" w14:textId="5FE9597A" w:rsidR="00E62167" w:rsidRPr="00E91C88" w:rsidRDefault="00E62167" w:rsidP="00E62167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 (8%)</w:t>
            </w:r>
          </w:p>
        </w:tc>
      </w:tr>
      <w:tr w:rsidR="00E91C88" w:rsidRPr="00E91C88" w14:paraId="6898E001" w14:textId="77777777" w:rsidTr="00903D6A">
        <w:trPr>
          <w:cantSplit/>
          <w:trHeight w:val="534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639296" w14:textId="7DBB6EDD" w:rsidR="00E62167" w:rsidRPr="00E91C88" w:rsidRDefault="00E62167" w:rsidP="00E62167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utrophil Infiltr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FB4527" w14:textId="606FCC10" w:rsidR="00E62167" w:rsidRPr="00E91C88" w:rsidRDefault="00E62167" w:rsidP="00E62167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1.3%)</w:t>
            </w:r>
          </w:p>
        </w:tc>
      </w:tr>
      <w:tr w:rsidR="00E91C88" w:rsidRPr="00E91C88" w14:paraId="4DD3C197" w14:textId="77777777" w:rsidTr="00946EDF">
        <w:trPr>
          <w:cantSplit/>
          <w:trHeight w:val="534"/>
          <w:jc w:val="center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3871CEC" w14:textId="31478E6B" w:rsidR="00903D6A" w:rsidRPr="00E91C88" w:rsidRDefault="00903D6A" w:rsidP="00E62167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Fat</w:t>
            </w: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necro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16D6BF7" w14:textId="35FA26FF" w:rsidR="00903D6A" w:rsidRPr="00E91C88" w:rsidRDefault="00903D6A" w:rsidP="00E62167">
            <w:pPr>
              <w:spacing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1.3%)</w:t>
            </w:r>
          </w:p>
        </w:tc>
      </w:tr>
    </w:tbl>
    <w:p w14:paraId="233398AC" w14:textId="77777777" w:rsidR="00E62167" w:rsidRPr="00E91C88" w:rsidRDefault="00E62167" w:rsidP="00B40B8D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D568EB4" w14:textId="4514F50B" w:rsidR="00B30BCF" w:rsidRPr="00E91C88" w:rsidRDefault="00B30BCF" w:rsidP="00B30BCF">
      <w:pPr>
        <w:pStyle w:val="10"/>
        <w:spacing w:line="480" w:lineRule="auto"/>
        <w:ind w:firstLineChars="0" w:firstLine="0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</w:pPr>
      <w:r w:rsidRPr="00E91C88">
        <w:rPr>
          <w:rFonts w:ascii="Times New Roman" w:hAnsi="Times New Roman" w:cs="Times New Roman"/>
          <w:b/>
          <w:iCs/>
          <w:color w:val="000000" w:themeColor="text1"/>
          <w:sz w:val="22"/>
          <w:szCs w:val="22"/>
        </w:rPr>
        <w:lastRenderedPageBreak/>
        <w:t xml:space="preserve">Supplementary Table </w:t>
      </w:r>
      <w:r w:rsidR="00E62167" w:rsidRPr="00E91C88">
        <w:rPr>
          <w:rFonts w:ascii="Times New Roman" w:hAnsi="Times New Roman" w:cs="Times New Roman"/>
          <w:b/>
          <w:iCs/>
          <w:color w:val="000000" w:themeColor="text1"/>
          <w:sz w:val="22"/>
          <w:szCs w:val="22"/>
        </w:rPr>
        <w:t>4</w:t>
      </w:r>
      <w:r w:rsidRPr="00E91C88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.</w:t>
      </w:r>
      <w:r w:rsidRPr="00E91C88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</w:t>
      </w:r>
      <w:r w:rsidRPr="00E91C88">
        <w:rPr>
          <w:rFonts w:ascii="Times New Roman" w:hAnsi="Times New Roman" w:cs="Times New Roman"/>
          <w:color w:val="000000" w:themeColor="text1"/>
          <w:sz w:val="24"/>
          <w:szCs w:val="24"/>
        </w:rPr>
        <w:t>Baseline patients’ characteristics stratified by relapsed status</w:t>
      </w:r>
      <w:r w:rsidRPr="00E91C88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</w:t>
      </w:r>
    </w:p>
    <w:tbl>
      <w:tblPr>
        <w:tblpPr w:leftFromText="181" w:rightFromText="181" w:vertAnchor="text" w:horzAnchor="page" w:tblpX="993" w:tblpY="1"/>
        <w:tblW w:w="9889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11"/>
        <w:gridCol w:w="2126"/>
        <w:gridCol w:w="2092"/>
        <w:gridCol w:w="1984"/>
        <w:gridCol w:w="1276"/>
      </w:tblGrid>
      <w:tr w:rsidR="00E91C88" w:rsidRPr="00E91C88" w14:paraId="34A9B88A" w14:textId="77777777" w:rsidTr="00120A09">
        <w:trPr>
          <w:trHeight w:val="454"/>
        </w:trPr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AD3F0C" w14:textId="77777777" w:rsidR="00B30BCF" w:rsidRPr="00E91C88" w:rsidRDefault="00B30BCF" w:rsidP="00120A09">
            <w:pPr>
              <w:pStyle w:val="10"/>
              <w:spacing w:line="480" w:lineRule="auto"/>
              <w:ind w:left="78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5876EB" w14:textId="77777777" w:rsidR="00B30BCF" w:rsidRPr="00E91C88" w:rsidRDefault="00B30BCF" w:rsidP="00120A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l patients (n = 68)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D6DAC2" w14:textId="77777777" w:rsidR="00B30BCF" w:rsidRPr="00E91C88" w:rsidRDefault="00B30BCF" w:rsidP="00120A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mission patients</w:t>
            </w:r>
          </w:p>
          <w:p w14:paraId="1E92FF99" w14:textId="77777777" w:rsidR="00B30BCF" w:rsidRPr="00E91C88" w:rsidRDefault="00B30BCF" w:rsidP="00120A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n = 47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645020" w14:textId="77777777" w:rsidR="00B30BCF" w:rsidRPr="00E91C88" w:rsidRDefault="00B30BCF" w:rsidP="00120A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lapsed patients</w:t>
            </w:r>
          </w:p>
          <w:p w14:paraId="0B62904E" w14:textId="77777777" w:rsidR="00B30BCF" w:rsidRPr="00E91C88" w:rsidRDefault="00B30BCF" w:rsidP="00120A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n = 2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46A80C" w14:textId="77777777" w:rsidR="00B30BCF" w:rsidRPr="00E91C88" w:rsidRDefault="00B30BCF" w:rsidP="00120A0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</w:tr>
      <w:tr w:rsidR="00E91C88" w:rsidRPr="00E91C88" w14:paraId="2EE960BF" w14:textId="77777777" w:rsidTr="00120A09">
        <w:trPr>
          <w:trHeight w:val="45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95A5A" w14:textId="77777777" w:rsidR="00B30BCF" w:rsidRPr="00E91C88" w:rsidRDefault="00B30BCF" w:rsidP="00120A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S</w:t>
            </w: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oking </w:t>
            </w:r>
            <w:r w:rsidRPr="00E91C8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h</w:t>
            </w: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story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C0ED4" w14:textId="77777777" w:rsidR="00B30BCF" w:rsidRPr="00E91C88" w:rsidRDefault="00B30BCF" w:rsidP="00120A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 (38.2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1B6A8" w14:textId="77777777" w:rsidR="00B30BCF" w:rsidRPr="00E91C88" w:rsidRDefault="00B30BCF" w:rsidP="00120A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 (42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90421" w14:textId="77777777" w:rsidR="00B30BCF" w:rsidRPr="00E91C88" w:rsidRDefault="00B30BCF" w:rsidP="00120A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 (2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02934" w14:textId="77777777" w:rsidR="00B30BCF" w:rsidRPr="00E91C88" w:rsidRDefault="00B30BCF" w:rsidP="00120A0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73</w:t>
            </w: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*</w:t>
            </w:r>
          </w:p>
        </w:tc>
      </w:tr>
      <w:tr w:rsidR="00E91C88" w:rsidRPr="00E91C88" w14:paraId="1559D706" w14:textId="77777777" w:rsidTr="00120A09">
        <w:trPr>
          <w:trHeight w:val="45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14359" w14:textId="77777777" w:rsidR="00B30BCF" w:rsidRPr="00E91C88" w:rsidRDefault="00B30BCF" w:rsidP="00120A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Drinking history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17D81" w14:textId="77777777" w:rsidR="00B30BCF" w:rsidRPr="00E91C88" w:rsidRDefault="00B30BCF" w:rsidP="00120A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 (16.7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8A556" w14:textId="77777777" w:rsidR="00B30BCF" w:rsidRPr="00E91C88" w:rsidRDefault="00B30BCF" w:rsidP="00120A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 (19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BCE86" w14:textId="77777777" w:rsidR="00B30BCF" w:rsidRPr="00E91C88" w:rsidRDefault="00B30BCF" w:rsidP="00120A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 (1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ED54E" w14:textId="77777777" w:rsidR="00B30BCF" w:rsidRPr="00E91C88" w:rsidRDefault="00B30BCF" w:rsidP="00120A0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29</w:t>
            </w: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*</w:t>
            </w:r>
          </w:p>
        </w:tc>
      </w:tr>
      <w:tr w:rsidR="00E91C88" w:rsidRPr="00E91C88" w14:paraId="378040BF" w14:textId="77777777" w:rsidTr="00120A09">
        <w:trPr>
          <w:trHeight w:val="45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AB1CF" w14:textId="77777777" w:rsidR="00B30BCF" w:rsidRPr="00E91C88" w:rsidRDefault="00B30BCF" w:rsidP="00120A09">
            <w:pPr>
              <w:pStyle w:val="a3"/>
              <w:spacing w:line="36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omorbidities</w:t>
            </w:r>
          </w:p>
          <w:p w14:paraId="73A4279D" w14:textId="77777777" w:rsidR="00B30BCF" w:rsidRPr="00E91C88" w:rsidRDefault="00B30BCF" w:rsidP="00120A09">
            <w:pPr>
              <w:pStyle w:val="a3"/>
              <w:spacing w:line="360" w:lineRule="auto"/>
              <w:ind w:firstLineChars="118" w:firstLine="26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hyperten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0B4EE" w14:textId="77777777" w:rsidR="00B30BCF" w:rsidRPr="00E91C88" w:rsidRDefault="00B30BCF" w:rsidP="00120A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 (19.1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A1B3F" w14:textId="77777777" w:rsidR="00B30BCF" w:rsidRPr="00E91C88" w:rsidRDefault="00B30BCF" w:rsidP="00120A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 (17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44BC7" w14:textId="77777777" w:rsidR="00B30BCF" w:rsidRPr="00E91C88" w:rsidRDefault="00B30BCF" w:rsidP="00120A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 (2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BEFED" w14:textId="77777777" w:rsidR="00B30BCF" w:rsidRPr="00E91C88" w:rsidRDefault="00B30BCF" w:rsidP="00120A0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11</w:t>
            </w: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*</w:t>
            </w:r>
          </w:p>
        </w:tc>
      </w:tr>
      <w:tr w:rsidR="00E91C88" w:rsidRPr="00E91C88" w14:paraId="6EB1B615" w14:textId="77777777" w:rsidTr="00120A09">
        <w:trPr>
          <w:trHeight w:val="45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0BDB9" w14:textId="77777777" w:rsidR="00B30BCF" w:rsidRPr="00E91C88" w:rsidRDefault="00B30BCF" w:rsidP="00120A09">
            <w:pPr>
              <w:spacing w:line="480" w:lineRule="auto"/>
              <w:ind w:firstLineChars="118" w:firstLine="2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perlipidaem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B2FFC" w14:textId="77777777" w:rsidR="00B30BCF" w:rsidRPr="00E91C88" w:rsidRDefault="00B30BCF" w:rsidP="00120A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 (28.6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C9EDA" w14:textId="77777777" w:rsidR="00B30BCF" w:rsidRPr="00E91C88" w:rsidRDefault="00B30BCF" w:rsidP="00120A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 (29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6F5E7" w14:textId="77777777" w:rsidR="00B30BCF" w:rsidRPr="00E91C88" w:rsidRDefault="00B30BCF" w:rsidP="00120A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 (26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45730" w14:textId="77777777" w:rsidR="00B30BCF" w:rsidRPr="00E91C88" w:rsidRDefault="00B30BCF" w:rsidP="00120A0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89</w:t>
            </w: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*</w:t>
            </w:r>
          </w:p>
        </w:tc>
      </w:tr>
      <w:tr w:rsidR="00E91C88" w:rsidRPr="00E91C88" w14:paraId="41E42D4A" w14:textId="77777777" w:rsidTr="00120A09">
        <w:trPr>
          <w:trHeight w:val="45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3482E" w14:textId="77777777" w:rsidR="00B30BCF" w:rsidRPr="00E91C88" w:rsidRDefault="00B30BCF" w:rsidP="00120A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B (g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4CCA0" w14:textId="77777777" w:rsidR="00B30BCF" w:rsidRPr="00E91C88" w:rsidRDefault="00B30BCF" w:rsidP="00120A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3 (102-133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AEDA4" w14:textId="77777777" w:rsidR="00B30BCF" w:rsidRPr="00E91C88" w:rsidRDefault="00B30BCF" w:rsidP="00120A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4 (103-13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B8C69" w14:textId="77777777" w:rsidR="00B30BCF" w:rsidRPr="00E91C88" w:rsidRDefault="00B30BCF" w:rsidP="00120A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0 (100-1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67E33" w14:textId="77777777" w:rsidR="00B30BCF" w:rsidRPr="00E91C88" w:rsidRDefault="00B30BCF" w:rsidP="00120A0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82</w:t>
            </w: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</w:tr>
      <w:tr w:rsidR="00E91C88" w:rsidRPr="00E91C88" w14:paraId="6A88E5DA" w14:textId="77777777" w:rsidTr="00120A09">
        <w:trPr>
          <w:trHeight w:val="45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A43A7" w14:textId="77777777" w:rsidR="00B30BCF" w:rsidRPr="00E91C88" w:rsidRDefault="00B30BCF" w:rsidP="00120A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BC (×10</w:t>
            </w: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9</w:t>
            </w: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23A5B" w14:textId="77777777" w:rsidR="00B30BCF" w:rsidRPr="00E91C88" w:rsidRDefault="00B30BCF" w:rsidP="00120A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42 (5.27-8.46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582FC" w14:textId="77777777" w:rsidR="00B30BCF" w:rsidRPr="00E91C88" w:rsidRDefault="00B30BCF" w:rsidP="00120A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79 (5.41-9.3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ED3CA" w14:textId="77777777" w:rsidR="00B30BCF" w:rsidRPr="00E91C88" w:rsidRDefault="00B30BCF" w:rsidP="00120A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32 (5.12-8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FC8D8" w14:textId="77777777" w:rsidR="00B30BCF" w:rsidRPr="00E91C88" w:rsidRDefault="00B30BCF" w:rsidP="00120A0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75</w:t>
            </w: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</w:tr>
      <w:tr w:rsidR="00E91C88" w:rsidRPr="00E91C88" w14:paraId="5A7BAB64" w14:textId="77777777" w:rsidTr="00120A09">
        <w:trPr>
          <w:trHeight w:val="513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6BECE" w14:textId="77777777" w:rsidR="00B30BCF" w:rsidRPr="00E91C88" w:rsidRDefault="00B30BCF" w:rsidP="00120A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LT (×10</w:t>
            </w: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9</w:t>
            </w: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299CF" w14:textId="77777777" w:rsidR="00B30BCF" w:rsidRPr="00E91C88" w:rsidRDefault="00B30BCF" w:rsidP="00120A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3 (186-312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38425" w14:textId="77777777" w:rsidR="00B30BCF" w:rsidRPr="00E91C88" w:rsidRDefault="00B30BCF" w:rsidP="00120A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8 (181-3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17980" w14:textId="77777777" w:rsidR="00B30BCF" w:rsidRPr="00E91C88" w:rsidRDefault="00B30BCF" w:rsidP="00120A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8 (213-3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EF937" w14:textId="77777777" w:rsidR="00B30BCF" w:rsidRPr="00E91C88" w:rsidRDefault="00B30BCF" w:rsidP="00120A0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29</w:t>
            </w: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</w:tr>
      <w:tr w:rsidR="00E91C88" w:rsidRPr="00E91C88" w14:paraId="5A536320" w14:textId="77777777" w:rsidTr="00120A09">
        <w:trPr>
          <w:trHeight w:val="45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AF145" w14:textId="77777777" w:rsidR="00B30BCF" w:rsidRPr="00E91C88" w:rsidRDefault="00B30BCF" w:rsidP="00120A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bumin (g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6CB06" w14:textId="77777777" w:rsidR="00B30BCF" w:rsidRPr="00E91C88" w:rsidRDefault="00B30BCF" w:rsidP="00120A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 (36-40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74852" w14:textId="77777777" w:rsidR="00B30BCF" w:rsidRPr="00E91C88" w:rsidRDefault="00B30BCF" w:rsidP="00120A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 (36-4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E52E5" w14:textId="77777777" w:rsidR="00B30BCF" w:rsidRPr="00E91C88" w:rsidRDefault="00B30BCF" w:rsidP="00120A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.5 (31-39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F1B9E" w14:textId="77777777" w:rsidR="00B30BCF" w:rsidRPr="00E91C88" w:rsidRDefault="00B30BCF" w:rsidP="00120A0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91</w:t>
            </w: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</w:tr>
      <w:tr w:rsidR="00E91C88" w:rsidRPr="00E91C88" w14:paraId="4FAA1EEB" w14:textId="77777777" w:rsidTr="00120A09">
        <w:trPr>
          <w:trHeight w:val="45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E9D96" w14:textId="77777777" w:rsidR="00B30BCF" w:rsidRPr="00E91C88" w:rsidRDefault="00B30BCF" w:rsidP="00120A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lobulin (g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070F6" w14:textId="77777777" w:rsidR="00B30BCF" w:rsidRPr="00E91C88" w:rsidRDefault="00B30BCF" w:rsidP="00120A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 (27-42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A75AA" w14:textId="77777777" w:rsidR="00B30BCF" w:rsidRPr="00E91C88" w:rsidRDefault="00B30BCF" w:rsidP="00120A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 (27-4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0F4F6" w14:textId="77777777" w:rsidR="00B30BCF" w:rsidRPr="00E91C88" w:rsidRDefault="00B30BCF" w:rsidP="00120A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 (26.5-5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28B62" w14:textId="77777777" w:rsidR="00B30BCF" w:rsidRPr="00E91C88" w:rsidRDefault="00B30BCF" w:rsidP="00120A0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01</w:t>
            </w: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</w:tr>
      <w:tr w:rsidR="00E91C88" w:rsidRPr="00E91C88" w14:paraId="0DB61C87" w14:textId="77777777" w:rsidTr="00120A09">
        <w:trPr>
          <w:trHeight w:val="45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10200" w14:textId="77777777" w:rsidR="00B30BCF" w:rsidRPr="00E91C88" w:rsidRDefault="00B30BCF" w:rsidP="00120A09">
            <w:pPr>
              <w:spacing w:after="78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T (U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691AB" w14:textId="77777777" w:rsidR="00B30BCF" w:rsidRPr="00E91C88" w:rsidRDefault="00B30BCF" w:rsidP="00120A09">
            <w:pPr>
              <w:spacing w:after="78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 (8-27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F1487" w14:textId="77777777" w:rsidR="00B30BCF" w:rsidRPr="00E91C88" w:rsidRDefault="00B30BCF" w:rsidP="00120A09">
            <w:pPr>
              <w:spacing w:after="78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5 (8.8-2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35CDB" w14:textId="77777777" w:rsidR="00B30BCF" w:rsidRPr="00E91C88" w:rsidRDefault="00B30BCF" w:rsidP="00120A09">
            <w:pPr>
              <w:spacing w:after="78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 (7-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E00EB" w14:textId="77777777" w:rsidR="00B30BCF" w:rsidRPr="00E91C88" w:rsidRDefault="00B30BCF" w:rsidP="00120A09">
            <w:pPr>
              <w:spacing w:after="78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83</w:t>
            </w: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</w:tr>
      <w:tr w:rsidR="00E91C88" w:rsidRPr="00E91C88" w14:paraId="71286EBC" w14:textId="77777777" w:rsidTr="00120A09">
        <w:trPr>
          <w:trHeight w:val="45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122C3" w14:textId="77777777" w:rsidR="00B30BCF" w:rsidRPr="00E91C88" w:rsidRDefault="00B30BCF" w:rsidP="00120A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ST (U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F63C2" w14:textId="77777777" w:rsidR="00B30BCF" w:rsidRPr="00E91C88" w:rsidRDefault="00B30BCF" w:rsidP="00120A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 (13-21</w:t>
            </w:r>
            <w:r w:rsidRPr="00E91C8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31047" w14:textId="77777777" w:rsidR="00B30BCF" w:rsidRPr="00E91C88" w:rsidRDefault="00B30BCF" w:rsidP="00120A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.5 (13-21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41E94" w14:textId="77777777" w:rsidR="00B30BCF" w:rsidRPr="00E91C88" w:rsidRDefault="00B30BCF" w:rsidP="00120A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 (13-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5E2BE" w14:textId="77777777" w:rsidR="00B30BCF" w:rsidRPr="00E91C88" w:rsidRDefault="00B30BCF" w:rsidP="00120A0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44</w:t>
            </w: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</w:tr>
      <w:tr w:rsidR="00E91C88" w:rsidRPr="00E91C88" w14:paraId="47B1D50F" w14:textId="77777777" w:rsidTr="00120A09">
        <w:trPr>
          <w:trHeight w:val="45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D08BA" w14:textId="77777777" w:rsidR="00B30BCF" w:rsidRPr="00E91C88" w:rsidRDefault="00B30BCF" w:rsidP="00120A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r (µ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486BC" w14:textId="77777777" w:rsidR="00B30BCF" w:rsidRPr="00E91C88" w:rsidRDefault="00B30BCF" w:rsidP="00120A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1 (61-89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1B8DC" w14:textId="77777777" w:rsidR="00B30BCF" w:rsidRPr="00E91C88" w:rsidRDefault="00B30BCF" w:rsidP="00120A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4 (64-9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D8C3E" w14:textId="77777777" w:rsidR="00B30BCF" w:rsidRPr="00E91C88" w:rsidRDefault="00B30BCF" w:rsidP="00120A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7 (59-83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9E278" w14:textId="77777777" w:rsidR="00B30BCF" w:rsidRPr="00E91C88" w:rsidRDefault="00B30BCF" w:rsidP="00120A0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05</w:t>
            </w: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</w:tr>
      <w:tr w:rsidR="00E91C88" w:rsidRPr="00E91C88" w14:paraId="5381EA90" w14:textId="77777777" w:rsidTr="00120A09">
        <w:trPr>
          <w:trHeight w:val="454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477486" w14:textId="77777777" w:rsidR="00B30BCF" w:rsidRPr="00E91C88" w:rsidRDefault="00B30BCF" w:rsidP="00120A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ric acid (µmol/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4DF2E7" w14:textId="77777777" w:rsidR="00B30BCF" w:rsidRPr="00E91C88" w:rsidRDefault="00B30BCF" w:rsidP="00120A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4 (270-385)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6C4090" w14:textId="77777777" w:rsidR="00B30BCF" w:rsidRPr="00E91C88" w:rsidRDefault="00B30BCF" w:rsidP="00120A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4 (264-38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F5BA70" w14:textId="77777777" w:rsidR="00B30BCF" w:rsidRPr="00E91C88" w:rsidRDefault="00B30BCF" w:rsidP="00120A0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1 (295-39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FE4AA1" w14:textId="77777777" w:rsidR="00B30BCF" w:rsidRPr="00E91C88" w:rsidRDefault="00B30BCF" w:rsidP="00120A0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53</w:t>
            </w:r>
            <w:r w:rsidRPr="00E91C8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</w:tr>
    </w:tbl>
    <w:p w14:paraId="3A107B9E" w14:textId="77777777" w:rsidR="00B30BCF" w:rsidRPr="00E91C88" w:rsidRDefault="00B30BCF" w:rsidP="00B30BCF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91C88">
        <w:rPr>
          <w:rFonts w:ascii="Times New Roman" w:hAnsi="Times New Roman" w:cs="Times New Roman"/>
          <w:color w:val="000000" w:themeColor="text1"/>
          <w:sz w:val="22"/>
          <w:szCs w:val="22"/>
        </w:rPr>
        <w:t>Data are n (%) or median (interquartile range)</w:t>
      </w:r>
    </w:p>
    <w:p w14:paraId="2563260E" w14:textId="77777777" w:rsidR="00B30BCF" w:rsidRPr="00E91C88" w:rsidRDefault="00B30BCF" w:rsidP="00B30BCF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91C88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*</w:t>
      </w:r>
      <w:r w:rsidRPr="00E91C8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ann–Whitney </w:t>
      </w:r>
      <w:r w:rsidRPr="00E91C88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U</w:t>
      </w:r>
      <w:r w:rsidRPr="00E91C8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est,</w:t>
      </w:r>
      <w:r w:rsidRPr="00E91C88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 xml:space="preserve"> **</w:t>
      </w:r>
      <w:r w:rsidRPr="00E91C88">
        <w:rPr>
          <w:rFonts w:ascii="Times New Roman" w:hAnsi="Times New Roman" w:cs="Times New Roman"/>
          <w:color w:val="000000" w:themeColor="text1"/>
          <w:sz w:val="22"/>
          <w:szCs w:val="22"/>
        </w:rPr>
        <w:t>chi-square test</w:t>
      </w:r>
    </w:p>
    <w:p w14:paraId="67B7AFC4" w14:textId="2EA43C24" w:rsidR="00B30BCF" w:rsidRPr="00E91C88" w:rsidRDefault="00B30BCF" w:rsidP="00CA11E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91C88">
        <w:rPr>
          <w:rFonts w:ascii="Times New Roman" w:hAnsi="Times New Roman" w:cs="Times New Roman"/>
          <w:color w:val="000000" w:themeColor="text1"/>
          <w:sz w:val="22"/>
          <w:szCs w:val="22"/>
        </w:rPr>
        <w:t>HB, haemoglobin; WBC, white blood cell count; E, eosinophils; PLT, platelet count; ALT, alanine aminotransferase; AST, aspartate aminotransferase; Cr, serum creatinine</w:t>
      </w:r>
    </w:p>
    <w:p w14:paraId="128898B2" w14:textId="77777777" w:rsidR="00B30BCF" w:rsidRPr="00E91C88" w:rsidRDefault="00B30BCF" w:rsidP="00B40B8D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F075713" w14:textId="595733A4" w:rsidR="005C3C87" w:rsidRPr="00E91C88" w:rsidRDefault="005C3C87" w:rsidP="005C3C87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91C88">
        <w:rPr>
          <w:rFonts w:ascii="Times New Roman" w:hAnsi="Times New Roman" w:cs="Times New Roman"/>
          <w:b/>
          <w:bCs/>
          <w:color w:val="000000" w:themeColor="text1"/>
          <w:sz w:val="23"/>
          <w:szCs w:val="23"/>
          <w:shd w:val="clear" w:color="auto" w:fill="FFFFFF"/>
        </w:rPr>
        <w:t>Supplementary</w:t>
      </w:r>
      <w:r w:rsidRPr="00E91C8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Table </w:t>
      </w:r>
      <w:r w:rsidR="00E62167" w:rsidRPr="00E91C88">
        <w:rPr>
          <w:rFonts w:ascii="Times New Roman" w:hAnsi="Times New Roman" w:cs="Times New Roman"/>
          <w:b/>
          <w:iCs/>
          <w:color w:val="000000" w:themeColor="text1"/>
          <w:sz w:val="22"/>
          <w:szCs w:val="22"/>
        </w:rPr>
        <w:t>5</w:t>
      </w:r>
      <w:r w:rsidRPr="00E91C8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r w:rsidRPr="00E91C88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The</w:t>
      </w:r>
      <w:r w:rsidRPr="00E91C8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6C05FA" w:rsidRPr="006C05FA">
        <w:rPr>
          <w:rFonts w:ascii="Times New Roman" w:hAnsi="Times New Roman" w:cs="Times New Roman" w:hint="eastAsia"/>
          <w:color w:val="FF0000"/>
          <w:sz w:val="22"/>
          <w:szCs w:val="22"/>
        </w:rPr>
        <w:t>hazard</w:t>
      </w:r>
      <w:r w:rsidRPr="006C05FA">
        <w:rPr>
          <w:rFonts w:ascii="Times New Roman" w:hAnsi="Times New Roman" w:cs="Times New Roman"/>
          <w:color w:val="FF0000"/>
          <w:sz w:val="22"/>
          <w:szCs w:val="22"/>
        </w:rPr>
        <w:t>s ratio (</w:t>
      </w:r>
      <w:r w:rsidR="006C05FA" w:rsidRPr="006C05FA">
        <w:rPr>
          <w:rFonts w:ascii="Times New Roman" w:hAnsi="Times New Roman" w:cs="Times New Roman" w:hint="eastAsia"/>
          <w:color w:val="FF0000"/>
          <w:sz w:val="22"/>
          <w:szCs w:val="22"/>
        </w:rPr>
        <w:t>H</w:t>
      </w:r>
      <w:r w:rsidRPr="006C05FA">
        <w:rPr>
          <w:rFonts w:ascii="Times New Roman" w:hAnsi="Times New Roman" w:cs="Times New Roman"/>
          <w:color w:val="FF0000"/>
          <w:sz w:val="22"/>
          <w:szCs w:val="22"/>
        </w:rPr>
        <w:t xml:space="preserve">R) </w:t>
      </w:r>
      <w:r w:rsidRPr="00E91C88">
        <w:rPr>
          <w:rFonts w:ascii="Times New Roman" w:hAnsi="Times New Roman" w:cs="Times New Roman"/>
          <w:color w:val="000000" w:themeColor="text1"/>
          <w:sz w:val="22"/>
          <w:szCs w:val="22"/>
        </w:rPr>
        <w:t>and diagnostic efficienc</w:t>
      </w:r>
      <w:r w:rsidRPr="00E91C88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ies</w:t>
      </w:r>
      <w:r w:rsidRPr="00E91C8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E91C88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of</w:t>
      </w:r>
      <w:r w:rsidRPr="00E91C8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actors associated with IgG4-RD relapse </w:t>
      </w:r>
      <w:r w:rsidRPr="00E91C88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by</w:t>
      </w:r>
      <w:r w:rsidRPr="00E91C8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univariate analysis </w:t>
      </w:r>
    </w:p>
    <w:tbl>
      <w:tblPr>
        <w:tblW w:w="9953" w:type="dxa"/>
        <w:tblInd w:w="-567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02"/>
        <w:gridCol w:w="892"/>
        <w:gridCol w:w="1376"/>
        <w:gridCol w:w="1180"/>
        <w:gridCol w:w="95"/>
        <w:gridCol w:w="709"/>
        <w:gridCol w:w="66"/>
        <w:gridCol w:w="1157"/>
        <w:gridCol w:w="133"/>
        <w:gridCol w:w="1479"/>
        <w:gridCol w:w="64"/>
      </w:tblGrid>
      <w:tr w:rsidR="005C3C87" w:rsidRPr="0094131E" w14:paraId="29D50AC0" w14:textId="77777777" w:rsidTr="005D1E0B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43FCE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03309BC1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AUC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7AD3ED63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Sensitivity (%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46EA9A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Specificity 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2D542" w14:textId="2F472C22" w:rsidR="005C3C87" w:rsidRDefault="00A01794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E91C88">
              <w:rPr>
                <w:rFonts w:ascii="Times New Roman" w:hAnsi="Times New Roman" w:cs="Times New Roman" w:hint="eastAsia"/>
                <w:bCs/>
                <w:iCs/>
                <w:color w:val="FF0000"/>
                <w:sz w:val="22"/>
                <w:szCs w:val="22"/>
              </w:rPr>
              <w:t>HR</w:t>
            </w:r>
          </w:p>
        </w:tc>
        <w:tc>
          <w:tcPr>
            <w:tcW w:w="122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C3179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95% CI</w:t>
            </w:r>
          </w:p>
        </w:tc>
        <w:tc>
          <w:tcPr>
            <w:tcW w:w="16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2C965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5C3C87" w:rsidRPr="0094131E" w14:paraId="2B35E417" w14:textId="77777777" w:rsidTr="005D1E0B">
        <w:tc>
          <w:tcPr>
            <w:tcW w:w="2802" w:type="dxa"/>
            <w:tcBorders>
              <w:top w:val="single" w:sz="4" w:space="0" w:color="auto"/>
              <w:bottom w:val="nil"/>
            </w:tcBorders>
          </w:tcPr>
          <w:p w14:paraId="6D0A202B" w14:textId="77777777" w:rsidR="005C3C87" w:rsidRDefault="005C3C87" w:rsidP="005D1E0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sz w:val="22"/>
                <w:szCs w:val="22"/>
              </w:rPr>
              <w:t xml:space="preserve">Number of involved organs </w:t>
            </w:r>
            <w:r w:rsidRPr="00020A80">
              <w:rPr>
                <w:rFonts w:ascii="Times New Roman" w:hAnsi="Times New Roman" w:cs="Times New Roman" w:hint="eastAsia"/>
                <w:sz w:val="22"/>
                <w:szCs w:val="22"/>
              </w:rPr>
              <w:t>≥</w:t>
            </w:r>
            <w:r w:rsidRPr="00020A8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</w:tcPr>
          <w:p w14:paraId="38810935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0.643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</w:tcPr>
          <w:p w14:paraId="494B0C32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0.48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nil"/>
            </w:tcBorders>
          </w:tcPr>
          <w:p w14:paraId="5F1FC11D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0.7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60406567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3.07</w:t>
            </w:r>
          </w:p>
        </w:tc>
        <w:tc>
          <w:tcPr>
            <w:tcW w:w="1223" w:type="dxa"/>
            <w:gridSpan w:val="2"/>
            <w:tcBorders>
              <w:top w:val="single" w:sz="4" w:space="0" w:color="auto"/>
              <w:bottom w:val="nil"/>
            </w:tcBorders>
          </w:tcPr>
          <w:p w14:paraId="217F0187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0.97-9.74</w:t>
            </w:r>
          </w:p>
        </w:tc>
        <w:tc>
          <w:tcPr>
            <w:tcW w:w="1676" w:type="dxa"/>
            <w:gridSpan w:val="3"/>
            <w:tcBorders>
              <w:top w:val="single" w:sz="4" w:space="0" w:color="auto"/>
              <w:bottom w:val="nil"/>
            </w:tcBorders>
          </w:tcPr>
          <w:p w14:paraId="206A5B1B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0.057</w:t>
            </w:r>
          </w:p>
        </w:tc>
      </w:tr>
      <w:tr w:rsidR="005C3C87" w:rsidRPr="0094131E" w14:paraId="40E94F81" w14:textId="77777777" w:rsidTr="005D1E0B">
        <w:tc>
          <w:tcPr>
            <w:tcW w:w="2802" w:type="dxa"/>
            <w:tcBorders>
              <w:top w:val="nil"/>
              <w:bottom w:val="nil"/>
            </w:tcBorders>
          </w:tcPr>
          <w:p w14:paraId="4D7C128F" w14:textId="77777777" w:rsidR="005C3C87" w:rsidRDefault="005C3C87" w:rsidP="005D1E0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sz w:val="22"/>
                <w:szCs w:val="22"/>
              </w:rPr>
              <w:t xml:space="preserve">IgG </w:t>
            </w:r>
            <w:r w:rsidRPr="00020A80">
              <w:rPr>
                <w:rFonts w:ascii="Times New Roman" w:hAnsi="Times New Roman" w:cs="Times New Roman" w:hint="eastAsia"/>
                <w:sz w:val="22"/>
                <w:szCs w:val="22"/>
              </w:rPr>
              <w:t>≥</w:t>
            </w:r>
            <w:r w:rsidRPr="00020A80">
              <w:rPr>
                <w:rFonts w:ascii="Times New Roman" w:hAnsi="Times New Roman" w:cs="Times New Roman"/>
                <w:sz w:val="22"/>
                <w:szCs w:val="22"/>
              </w:rPr>
              <w:t>20.8 g/L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14:paraId="2BE0C760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sz w:val="22"/>
                <w:szCs w:val="22"/>
              </w:rPr>
              <w:t>0.703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694D7607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sz w:val="22"/>
                <w:szCs w:val="22"/>
              </w:rPr>
              <w:t>0.50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</w:tcPr>
          <w:p w14:paraId="5BB5E7AC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sz w:val="22"/>
                <w:szCs w:val="22"/>
              </w:rPr>
              <w:t>0.8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C85985C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bookmarkStart w:id="0" w:name="_Hlk63502682"/>
            <w:r w:rsidRPr="00020A80">
              <w:rPr>
                <w:rFonts w:ascii="Times New Roman" w:hAnsi="Times New Roman" w:cs="Times New Roman"/>
                <w:sz w:val="22"/>
                <w:szCs w:val="22"/>
              </w:rPr>
              <w:t>4.58</w:t>
            </w:r>
            <w:bookmarkEnd w:id="0"/>
          </w:p>
        </w:tc>
        <w:tc>
          <w:tcPr>
            <w:tcW w:w="1223" w:type="dxa"/>
            <w:gridSpan w:val="2"/>
            <w:tcBorders>
              <w:top w:val="nil"/>
              <w:bottom w:val="nil"/>
            </w:tcBorders>
          </w:tcPr>
          <w:p w14:paraId="5C32EA52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sz w:val="22"/>
                <w:szCs w:val="22"/>
              </w:rPr>
              <w:t>1.40-15.01</w:t>
            </w:r>
          </w:p>
        </w:tc>
        <w:tc>
          <w:tcPr>
            <w:tcW w:w="1676" w:type="dxa"/>
            <w:gridSpan w:val="3"/>
            <w:tcBorders>
              <w:top w:val="nil"/>
              <w:bottom w:val="nil"/>
            </w:tcBorders>
          </w:tcPr>
          <w:p w14:paraId="28543105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2</w:t>
            </w:r>
          </w:p>
        </w:tc>
      </w:tr>
      <w:tr w:rsidR="005C3C87" w:rsidRPr="0094131E" w14:paraId="4497BED9" w14:textId="77777777" w:rsidTr="005D1E0B">
        <w:tc>
          <w:tcPr>
            <w:tcW w:w="2802" w:type="dxa"/>
            <w:tcBorders>
              <w:top w:val="nil"/>
            </w:tcBorders>
          </w:tcPr>
          <w:p w14:paraId="519BD4AA" w14:textId="77777777" w:rsidR="005C3C87" w:rsidRDefault="005C3C87" w:rsidP="005D1E0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sz w:val="22"/>
                <w:szCs w:val="22"/>
              </w:rPr>
              <w:t xml:space="preserve">IgG4 </w:t>
            </w:r>
            <w:r w:rsidRPr="00020A80">
              <w:rPr>
                <w:rFonts w:ascii="Times New Roman" w:hAnsi="Times New Roman" w:cs="Times New Roman" w:hint="eastAsia"/>
                <w:sz w:val="22"/>
                <w:szCs w:val="22"/>
              </w:rPr>
              <w:t>≥</w:t>
            </w:r>
            <w:r w:rsidRPr="00020A80">
              <w:rPr>
                <w:rFonts w:ascii="Times New Roman" w:hAnsi="Times New Roman" w:cs="Times New Roman"/>
                <w:sz w:val="22"/>
                <w:szCs w:val="22"/>
              </w:rPr>
              <w:t>6.5 g/L</w:t>
            </w:r>
          </w:p>
        </w:tc>
        <w:tc>
          <w:tcPr>
            <w:tcW w:w="892" w:type="dxa"/>
            <w:tcBorders>
              <w:top w:val="nil"/>
            </w:tcBorders>
          </w:tcPr>
          <w:p w14:paraId="623A5E90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0.671</w:t>
            </w:r>
          </w:p>
        </w:tc>
        <w:tc>
          <w:tcPr>
            <w:tcW w:w="1376" w:type="dxa"/>
            <w:tcBorders>
              <w:top w:val="nil"/>
            </w:tcBorders>
          </w:tcPr>
          <w:p w14:paraId="744AAE39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0.62</w:t>
            </w:r>
          </w:p>
        </w:tc>
        <w:tc>
          <w:tcPr>
            <w:tcW w:w="1275" w:type="dxa"/>
            <w:gridSpan w:val="2"/>
            <w:tcBorders>
              <w:top w:val="nil"/>
            </w:tcBorders>
          </w:tcPr>
          <w:p w14:paraId="700AC0D5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0.71</w:t>
            </w:r>
          </w:p>
        </w:tc>
        <w:tc>
          <w:tcPr>
            <w:tcW w:w="709" w:type="dxa"/>
            <w:tcBorders>
              <w:top w:val="nil"/>
            </w:tcBorders>
          </w:tcPr>
          <w:p w14:paraId="67949C98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bookmarkStart w:id="1" w:name="_Hlk63502717"/>
            <w:r w:rsidRPr="00020A8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3.28</w:t>
            </w:r>
            <w:bookmarkEnd w:id="1"/>
          </w:p>
        </w:tc>
        <w:tc>
          <w:tcPr>
            <w:tcW w:w="1223" w:type="dxa"/>
            <w:gridSpan w:val="2"/>
            <w:tcBorders>
              <w:top w:val="nil"/>
            </w:tcBorders>
          </w:tcPr>
          <w:p w14:paraId="4B485EBE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1.12-9.65</w:t>
            </w:r>
          </w:p>
        </w:tc>
        <w:tc>
          <w:tcPr>
            <w:tcW w:w="1676" w:type="dxa"/>
            <w:gridSpan w:val="3"/>
            <w:tcBorders>
              <w:top w:val="nil"/>
            </w:tcBorders>
          </w:tcPr>
          <w:p w14:paraId="32676B9A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0.031</w:t>
            </w:r>
          </w:p>
        </w:tc>
      </w:tr>
      <w:tr w:rsidR="005C3C87" w:rsidRPr="0094131E" w14:paraId="7BB1104E" w14:textId="77777777" w:rsidTr="005D1E0B">
        <w:tc>
          <w:tcPr>
            <w:tcW w:w="2802" w:type="dxa"/>
          </w:tcPr>
          <w:p w14:paraId="0C8164C0" w14:textId="77777777" w:rsidR="005C3C87" w:rsidRDefault="005C3C87" w:rsidP="005D1E0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2" w:name="_Hlk63508047"/>
            <w:r w:rsidRPr="00020A80">
              <w:rPr>
                <w:rFonts w:ascii="Times New Roman" w:hAnsi="Times New Roman" w:cs="Times New Roman"/>
                <w:sz w:val="22"/>
                <w:szCs w:val="22"/>
              </w:rPr>
              <w:t xml:space="preserve">IgG4-RD RI </w:t>
            </w:r>
            <w:bookmarkEnd w:id="2"/>
            <w:r w:rsidRPr="00020A80">
              <w:rPr>
                <w:rFonts w:ascii="Times New Roman" w:hAnsi="Times New Roman" w:cs="Times New Roman" w:hint="eastAsia"/>
                <w:sz w:val="22"/>
                <w:szCs w:val="22"/>
              </w:rPr>
              <w:t>≥</w:t>
            </w:r>
            <w:r w:rsidRPr="00020A80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892" w:type="dxa"/>
          </w:tcPr>
          <w:p w14:paraId="5B02CC07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sz w:val="22"/>
                <w:szCs w:val="22"/>
              </w:rPr>
              <w:t>0.655</w:t>
            </w:r>
          </w:p>
        </w:tc>
        <w:tc>
          <w:tcPr>
            <w:tcW w:w="1376" w:type="dxa"/>
          </w:tcPr>
          <w:p w14:paraId="1559FDD0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1275" w:type="dxa"/>
            <w:gridSpan w:val="2"/>
          </w:tcPr>
          <w:p w14:paraId="386AE32A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sz w:val="22"/>
                <w:szCs w:val="22"/>
              </w:rPr>
              <w:t>0.56</w:t>
            </w:r>
          </w:p>
        </w:tc>
        <w:tc>
          <w:tcPr>
            <w:tcW w:w="709" w:type="dxa"/>
          </w:tcPr>
          <w:p w14:paraId="77998A7C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sz w:val="22"/>
                <w:szCs w:val="22"/>
              </w:rPr>
              <w:t>3.75</w:t>
            </w:r>
          </w:p>
        </w:tc>
        <w:tc>
          <w:tcPr>
            <w:tcW w:w="1223" w:type="dxa"/>
            <w:gridSpan w:val="2"/>
          </w:tcPr>
          <w:p w14:paraId="5862BB25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sz w:val="22"/>
                <w:szCs w:val="22"/>
              </w:rPr>
              <w:t>1.16-12.09</w:t>
            </w:r>
          </w:p>
        </w:tc>
        <w:tc>
          <w:tcPr>
            <w:tcW w:w="1676" w:type="dxa"/>
            <w:gridSpan w:val="3"/>
          </w:tcPr>
          <w:p w14:paraId="5EB25D45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27</w:t>
            </w:r>
          </w:p>
        </w:tc>
      </w:tr>
      <w:tr w:rsidR="005C3C87" w:rsidRPr="0094131E" w14:paraId="50FDA8D1" w14:textId="77777777" w:rsidTr="005D1E0B">
        <w:tc>
          <w:tcPr>
            <w:tcW w:w="2802" w:type="dxa"/>
          </w:tcPr>
          <w:p w14:paraId="52CB8449" w14:textId="77777777" w:rsidR="005C3C87" w:rsidRDefault="005C3C87" w:rsidP="005D1E0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sz w:val="22"/>
                <w:szCs w:val="22"/>
              </w:rPr>
              <w:t>TC &lt;3.56 mmol/L</w:t>
            </w:r>
          </w:p>
        </w:tc>
        <w:tc>
          <w:tcPr>
            <w:tcW w:w="892" w:type="dxa"/>
          </w:tcPr>
          <w:p w14:paraId="649EB969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0.781</w:t>
            </w:r>
          </w:p>
        </w:tc>
        <w:tc>
          <w:tcPr>
            <w:tcW w:w="1376" w:type="dxa"/>
          </w:tcPr>
          <w:p w14:paraId="383BE9A1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0.77</w:t>
            </w:r>
          </w:p>
        </w:tc>
        <w:tc>
          <w:tcPr>
            <w:tcW w:w="1275" w:type="dxa"/>
            <w:gridSpan w:val="2"/>
          </w:tcPr>
          <w:p w14:paraId="6D7EA252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0.70</w:t>
            </w:r>
          </w:p>
        </w:tc>
        <w:tc>
          <w:tcPr>
            <w:tcW w:w="709" w:type="dxa"/>
          </w:tcPr>
          <w:p w14:paraId="2E262604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bookmarkStart w:id="3" w:name="_Hlk63502771"/>
            <w:r w:rsidRPr="00020A8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7.50</w:t>
            </w:r>
            <w:bookmarkEnd w:id="3"/>
          </w:p>
        </w:tc>
        <w:tc>
          <w:tcPr>
            <w:tcW w:w="1223" w:type="dxa"/>
            <w:gridSpan w:val="2"/>
          </w:tcPr>
          <w:p w14:paraId="088D359B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1.69-33.27</w:t>
            </w:r>
          </w:p>
        </w:tc>
        <w:tc>
          <w:tcPr>
            <w:tcW w:w="1676" w:type="dxa"/>
            <w:gridSpan w:val="3"/>
          </w:tcPr>
          <w:p w14:paraId="2C4E4018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0.008</w:t>
            </w:r>
          </w:p>
        </w:tc>
      </w:tr>
      <w:tr w:rsidR="005C3C87" w:rsidRPr="0094131E" w14:paraId="71CB06CA" w14:textId="77777777" w:rsidTr="005D1E0B">
        <w:tc>
          <w:tcPr>
            <w:tcW w:w="2802" w:type="dxa"/>
          </w:tcPr>
          <w:p w14:paraId="2E423A6F" w14:textId="77777777" w:rsidR="005C3C87" w:rsidRDefault="005C3C87" w:rsidP="005D1E0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sz w:val="22"/>
                <w:szCs w:val="22"/>
              </w:rPr>
              <w:t>TG &lt;0.97 mmol/L</w:t>
            </w:r>
          </w:p>
        </w:tc>
        <w:tc>
          <w:tcPr>
            <w:tcW w:w="892" w:type="dxa"/>
          </w:tcPr>
          <w:p w14:paraId="3DC88C5E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0.698</w:t>
            </w:r>
          </w:p>
        </w:tc>
        <w:tc>
          <w:tcPr>
            <w:tcW w:w="1376" w:type="dxa"/>
          </w:tcPr>
          <w:p w14:paraId="51BDB608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0.69</w:t>
            </w:r>
          </w:p>
        </w:tc>
        <w:tc>
          <w:tcPr>
            <w:tcW w:w="1275" w:type="dxa"/>
            <w:gridSpan w:val="2"/>
          </w:tcPr>
          <w:p w14:paraId="75FD4079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0.70</w:t>
            </w:r>
          </w:p>
        </w:tc>
        <w:tc>
          <w:tcPr>
            <w:tcW w:w="709" w:type="dxa"/>
          </w:tcPr>
          <w:p w14:paraId="0F9F4D8F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bookmarkStart w:id="4" w:name="_Hlk63502900"/>
            <w:r w:rsidRPr="00020A8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6.11</w:t>
            </w:r>
            <w:bookmarkEnd w:id="4"/>
          </w:p>
        </w:tc>
        <w:tc>
          <w:tcPr>
            <w:tcW w:w="1223" w:type="dxa"/>
            <w:gridSpan w:val="2"/>
          </w:tcPr>
          <w:p w14:paraId="6D6F1421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1.42-26.36</w:t>
            </w:r>
          </w:p>
        </w:tc>
        <w:tc>
          <w:tcPr>
            <w:tcW w:w="1676" w:type="dxa"/>
            <w:gridSpan w:val="3"/>
          </w:tcPr>
          <w:p w14:paraId="59642422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0.015</w:t>
            </w:r>
          </w:p>
        </w:tc>
      </w:tr>
      <w:tr w:rsidR="005C3C87" w:rsidRPr="0094131E" w14:paraId="1B0CAFEF" w14:textId="77777777" w:rsidTr="005D1E0B">
        <w:tc>
          <w:tcPr>
            <w:tcW w:w="2802" w:type="dxa"/>
          </w:tcPr>
          <w:p w14:paraId="14D05671" w14:textId="77777777" w:rsidR="005C3C87" w:rsidRDefault="005C3C87" w:rsidP="005D1E0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sz w:val="22"/>
                <w:szCs w:val="22"/>
              </w:rPr>
              <w:t>LDL &lt;2.09 mmol/L</w:t>
            </w:r>
          </w:p>
        </w:tc>
        <w:tc>
          <w:tcPr>
            <w:tcW w:w="892" w:type="dxa"/>
          </w:tcPr>
          <w:p w14:paraId="1790E5A0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0.716</w:t>
            </w:r>
          </w:p>
        </w:tc>
        <w:tc>
          <w:tcPr>
            <w:tcW w:w="1376" w:type="dxa"/>
          </w:tcPr>
          <w:p w14:paraId="2CC5E3EC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0.73</w:t>
            </w:r>
          </w:p>
        </w:tc>
        <w:tc>
          <w:tcPr>
            <w:tcW w:w="1275" w:type="dxa"/>
            <w:gridSpan w:val="2"/>
          </w:tcPr>
          <w:p w14:paraId="3EC5A26F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0.70</w:t>
            </w:r>
          </w:p>
        </w:tc>
        <w:tc>
          <w:tcPr>
            <w:tcW w:w="709" w:type="dxa"/>
          </w:tcPr>
          <w:p w14:paraId="3EF56406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bookmarkStart w:id="5" w:name="_Hlk63502920"/>
            <w:r w:rsidRPr="00020A8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5.06</w:t>
            </w:r>
            <w:bookmarkEnd w:id="5"/>
          </w:p>
        </w:tc>
        <w:tc>
          <w:tcPr>
            <w:tcW w:w="1223" w:type="dxa"/>
            <w:gridSpan w:val="2"/>
          </w:tcPr>
          <w:p w14:paraId="670B2301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1.20-21.42</w:t>
            </w:r>
          </w:p>
        </w:tc>
        <w:tc>
          <w:tcPr>
            <w:tcW w:w="1676" w:type="dxa"/>
            <w:gridSpan w:val="3"/>
          </w:tcPr>
          <w:p w14:paraId="314ABBA0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0.028</w:t>
            </w:r>
          </w:p>
        </w:tc>
      </w:tr>
      <w:tr w:rsidR="005C3C87" w:rsidRPr="0094131E" w14:paraId="3A44C91E" w14:textId="77777777" w:rsidTr="005D1E0B">
        <w:tc>
          <w:tcPr>
            <w:tcW w:w="2802" w:type="dxa"/>
          </w:tcPr>
          <w:p w14:paraId="50C63040" w14:textId="77777777" w:rsidR="005C3C87" w:rsidRDefault="005C3C87" w:rsidP="005D1E0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sz w:val="22"/>
                <w:szCs w:val="22"/>
              </w:rPr>
              <w:t>C4 &lt;0.19 g/L</w:t>
            </w:r>
          </w:p>
        </w:tc>
        <w:tc>
          <w:tcPr>
            <w:tcW w:w="892" w:type="dxa"/>
          </w:tcPr>
          <w:p w14:paraId="5E35EB94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0.717</w:t>
            </w:r>
          </w:p>
        </w:tc>
        <w:tc>
          <w:tcPr>
            <w:tcW w:w="1376" w:type="dxa"/>
          </w:tcPr>
          <w:p w14:paraId="559B6EEC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0.63</w:t>
            </w:r>
          </w:p>
        </w:tc>
        <w:tc>
          <w:tcPr>
            <w:tcW w:w="1275" w:type="dxa"/>
            <w:gridSpan w:val="2"/>
          </w:tcPr>
          <w:p w14:paraId="46FB2BA0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0.72</w:t>
            </w:r>
          </w:p>
        </w:tc>
        <w:tc>
          <w:tcPr>
            <w:tcW w:w="709" w:type="dxa"/>
          </w:tcPr>
          <w:p w14:paraId="2CC57570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3.46</w:t>
            </w:r>
          </w:p>
        </w:tc>
        <w:tc>
          <w:tcPr>
            <w:tcW w:w="1223" w:type="dxa"/>
            <w:gridSpan w:val="2"/>
          </w:tcPr>
          <w:p w14:paraId="2E371B23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0.94-12.74</w:t>
            </w:r>
          </w:p>
        </w:tc>
        <w:tc>
          <w:tcPr>
            <w:tcW w:w="1676" w:type="dxa"/>
            <w:gridSpan w:val="3"/>
          </w:tcPr>
          <w:p w14:paraId="1318D234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0.063</w:t>
            </w:r>
          </w:p>
        </w:tc>
      </w:tr>
      <w:tr w:rsidR="005C3C87" w:rsidRPr="0094131E" w14:paraId="5BAD4373" w14:textId="77777777" w:rsidTr="005D1E0B">
        <w:trPr>
          <w:gridAfter w:val="1"/>
          <w:wAfter w:w="64" w:type="dxa"/>
        </w:trPr>
        <w:tc>
          <w:tcPr>
            <w:tcW w:w="2802" w:type="dxa"/>
          </w:tcPr>
          <w:p w14:paraId="7BE44E86" w14:textId="77777777" w:rsidR="005C3C87" w:rsidRDefault="005C3C87" w:rsidP="005D1E0B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bookmarkStart w:id="6" w:name="_Hlk63503685"/>
            <w:r w:rsidRPr="00020A8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Severe IgG4</w:t>
            </w:r>
            <w:r w:rsidRPr="00020A80">
              <w:rPr>
                <w:rFonts w:ascii="Times New Roman" w:hAnsi="Times New Roman" w:cs="Times New Roman"/>
                <w:bCs/>
                <w:iCs/>
                <w:sz w:val="22"/>
                <w:szCs w:val="22"/>
                <w:vertAlign w:val="superscript"/>
              </w:rPr>
              <w:t>+</w:t>
            </w:r>
            <w:r w:rsidRPr="00020A8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 xml:space="preserve"> plasma cell infiltration </w:t>
            </w:r>
            <w:bookmarkStart w:id="7" w:name="_Hlk63528942"/>
            <w:r w:rsidRPr="00020A8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(</w:t>
            </w:r>
            <w:r w:rsidRPr="00020A80">
              <w:rPr>
                <w:rFonts w:ascii="Times New Roman" w:hAnsi="Times New Roman" w:cs="Times New Roman" w:hint="eastAsia"/>
                <w:sz w:val="22"/>
                <w:szCs w:val="22"/>
              </w:rPr>
              <w:t>≥</w:t>
            </w:r>
            <w:r w:rsidRPr="00020A8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 xml:space="preserve">60/HPF in visceral organs, or </w:t>
            </w:r>
            <w:r w:rsidRPr="00020A80">
              <w:rPr>
                <w:rFonts w:ascii="Times New Roman" w:hAnsi="Times New Roman" w:cs="Times New Roman" w:hint="eastAsia"/>
                <w:sz w:val="22"/>
                <w:szCs w:val="22"/>
              </w:rPr>
              <w:t>≥</w:t>
            </w:r>
            <w:r w:rsidRPr="00020A8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 xml:space="preserve">200/HPF in </w:t>
            </w:r>
            <w:r w:rsidRPr="00020A80">
              <w:rPr>
                <w:rFonts w:ascii="Times New Roman" w:eastAsia="DengXian" w:hAnsi="Times New Roman" w:cs="Times New Roman" w:hint="eastAsia"/>
                <w:bCs/>
                <w:iCs/>
                <w:sz w:val="22"/>
                <w:szCs w:val="22"/>
              </w:rPr>
              <w:t>head and neck</w:t>
            </w:r>
            <w:r w:rsidRPr="00020A8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 xml:space="preserve"> organs</w:t>
            </w:r>
            <w:bookmarkEnd w:id="7"/>
            <w:r w:rsidRPr="00020A8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)</w:t>
            </w:r>
          </w:p>
        </w:tc>
        <w:tc>
          <w:tcPr>
            <w:tcW w:w="892" w:type="dxa"/>
            <w:vAlign w:val="center"/>
          </w:tcPr>
          <w:p w14:paraId="00A56797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sz w:val="22"/>
                <w:szCs w:val="22"/>
              </w:rPr>
              <w:t>0.621</w:t>
            </w:r>
          </w:p>
        </w:tc>
        <w:tc>
          <w:tcPr>
            <w:tcW w:w="1376" w:type="dxa"/>
            <w:vAlign w:val="center"/>
          </w:tcPr>
          <w:p w14:paraId="6483B789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1275" w:type="dxa"/>
            <w:gridSpan w:val="2"/>
            <w:vAlign w:val="center"/>
          </w:tcPr>
          <w:p w14:paraId="2C24FF01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sz w:val="22"/>
                <w:szCs w:val="22"/>
              </w:rPr>
              <w:t>0.55</w:t>
            </w:r>
          </w:p>
        </w:tc>
        <w:tc>
          <w:tcPr>
            <w:tcW w:w="709" w:type="dxa"/>
            <w:vAlign w:val="center"/>
          </w:tcPr>
          <w:p w14:paraId="22578E73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sz w:val="22"/>
                <w:szCs w:val="22"/>
              </w:rPr>
              <w:t>7.43</w:t>
            </w:r>
          </w:p>
        </w:tc>
        <w:tc>
          <w:tcPr>
            <w:tcW w:w="1223" w:type="dxa"/>
            <w:gridSpan w:val="2"/>
            <w:vAlign w:val="center"/>
          </w:tcPr>
          <w:p w14:paraId="14009764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sz w:val="22"/>
                <w:szCs w:val="22"/>
              </w:rPr>
              <w:t>1.92-28.68</w:t>
            </w:r>
          </w:p>
        </w:tc>
        <w:tc>
          <w:tcPr>
            <w:tcW w:w="1612" w:type="dxa"/>
            <w:gridSpan w:val="2"/>
            <w:vAlign w:val="center"/>
          </w:tcPr>
          <w:p w14:paraId="75BC80FC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4</w:t>
            </w:r>
          </w:p>
        </w:tc>
      </w:tr>
      <w:bookmarkEnd w:id="6"/>
      <w:tr w:rsidR="005C3C87" w:rsidRPr="0094131E" w14:paraId="6CCEDFF2" w14:textId="77777777" w:rsidTr="005D1E0B">
        <w:trPr>
          <w:gridAfter w:val="1"/>
          <w:wAfter w:w="64" w:type="dxa"/>
        </w:trPr>
        <w:tc>
          <w:tcPr>
            <w:tcW w:w="2802" w:type="dxa"/>
            <w:vAlign w:val="center"/>
          </w:tcPr>
          <w:p w14:paraId="21016F04" w14:textId="77777777" w:rsidR="005C3C87" w:rsidRDefault="005C3C87" w:rsidP="005D1E0B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sz w:val="22"/>
                <w:szCs w:val="22"/>
              </w:rPr>
              <w:t>No lymphoid follicle formation</w:t>
            </w:r>
          </w:p>
        </w:tc>
        <w:tc>
          <w:tcPr>
            <w:tcW w:w="892" w:type="dxa"/>
            <w:vAlign w:val="center"/>
          </w:tcPr>
          <w:p w14:paraId="4F0CB6EE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sz w:val="22"/>
                <w:szCs w:val="22"/>
              </w:rPr>
              <w:t>0.620</w:t>
            </w:r>
          </w:p>
        </w:tc>
        <w:tc>
          <w:tcPr>
            <w:tcW w:w="1376" w:type="dxa"/>
            <w:vAlign w:val="center"/>
          </w:tcPr>
          <w:p w14:paraId="35D2B76E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1180" w:type="dxa"/>
            <w:vAlign w:val="center"/>
          </w:tcPr>
          <w:p w14:paraId="6FD3D12C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870" w:type="dxa"/>
            <w:gridSpan w:val="3"/>
            <w:vAlign w:val="center"/>
          </w:tcPr>
          <w:p w14:paraId="2C0C7980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sz w:val="22"/>
                <w:szCs w:val="22"/>
              </w:rPr>
              <w:t>3.72</w:t>
            </w:r>
          </w:p>
        </w:tc>
        <w:tc>
          <w:tcPr>
            <w:tcW w:w="1290" w:type="dxa"/>
            <w:gridSpan w:val="2"/>
            <w:vAlign w:val="center"/>
          </w:tcPr>
          <w:p w14:paraId="759DE85B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sz w:val="22"/>
                <w:szCs w:val="22"/>
              </w:rPr>
              <w:t>0.96-14.46</w:t>
            </w:r>
          </w:p>
        </w:tc>
        <w:tc>
          <w:tcPr>
            <w:tcW w:w="1479" w:type="dxa"/>
            <w:vAlign w:val="center"/>
          </w:tcPr>
          <w:p w14:paraId="45E7E87D" w14:textId="77777777" w:rsidR="005C3C87" w:rsidRDefault="005C3C87" w:rsidP="005D1E0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sz w:val="22"/>
                <w:szCs w:val="22"/>
              </w:rPr>
              <w:t>0.057</w:t>
            </w:r>
          </w:p>
        </w:tc>
      </w:tr>
    </w:tbl>
    <w:p w14:paraId="57722D44" w14:textId="7B88A855" w:rsidR="005C3C87" w:rsidRDefault="005C3C87" w:rsidP="005C3C87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020A80">
        <w:rPr>
          <w:rFonts w:ascii="Times New Roman" w:hAnsi="Times New Roman" w:cs="Times New Roman"/>
          <w:sz w:val="22"/>
          <w:szCs w:val="22"/>
        </w:rPr>
        <w:t xml:space="preserve">IgG4-RD RI, IgG4-related disease response index; AUC, area under the curve; </w:t>
      </w:r>
      <w:r w:rsidR="00E91C88" w:rsidRPr="00E91C88">
        <w:rPr>
          <w:rFonts w:ascii="Times New Roman" w:hAnsi="Times New Roman" w:cs="Times New Roman" w:hint="eastAsia"/>
          <w:color w:val="FF0000"/>
          <w:sz w:val="22"/>
          <w:szCs w:val="22"/>
        </w:rPr>
        <w:t>H</w:t>
      </w:r>
      <w:r w:rsidRPr="00E91C88">
        <w:rPr>
          <w:rFonts w:ascii="Times New Roman" w:hAnsi="Times New Roman" w:cs="Times New Roman"/>
          <w:color w:val="FF0000"/>
          <w:sz w:val="22"/>
          <w:szCs w:val="22"/>
        </w:rPr>
        <w:t xml:space="preserve">R, </w:t>
      </w:r>
      <w:r w:rsidR="00E91C88">
        <w:rPr>
          <w:rFonts w:ascii="Times New Roman" w:hAnsi="Times New Roman" w:cs="Times New Roman" w:hint="eastAsia"/>
          <w:color w:val="FF0000"/>
          <w:sz w:val="22"/>
          <w:szCs w:val="22"/>
        </w:rPr>
        <w:t>hazard</w:t>
      </w:r>
      <w:r w:rsidRPr="00E91C88">
        <w:rPr>
          <w:rFonts w:ascii="Times New Roman" w:hAnsi="Times New Roman" w:cs="Times New Roman"/>
          <w:color w:val="FF0000"/>
          <w:sz w:val="22"/>
          <w:szCs w:val="22"/>
        </w:rPr>
        <w:t xml:space="preserve"> ratio; </w:t>
      </w:r>
      <w:r w:rsidRPr="00020A80">
        <w:rPr>
          <w:rFonts w:ascii="Times New Roman" w:hAnsi="Times New Roman" w:cs="Times New Roman"/>
          <w:sz w:val="22"/>
          <w:szCs w:val="22"/>
        </w:rPr>
        <w:t xml:space="preserve">CI, confidence interval; </w:t>
      </w:r>
      <w:bookmarkStart w:id="8" w:name="_Hlk63508078"/>
      <w:r w:rsidRPr="00020A80">
        <w:rPr>
          <w:rFonts w:ascii="Times New Roman" w:hAnsi="Times New Roman" w:cs="Times New Roman"/>
          <w:sz w:val="22"/>
          <w:szCs w:val="22"/>
        </w:rPr>
        <w:t>TC, total cholesterol; TG, triglycerides; LDL, low-density lipoprotein;</w:t>
      </w:r>
      <w:bookmarkEnd w:id="8"/>
      <w:r w:rsidRPr="00020A80">
        <w:rPr>
          <w:rFonts w:ascii="Times New Roman" w:hAnsi="Times New Roman" w:cs="Times New Roman"/>
          <w:sz w:val="22"/>
          <w:szCs w:val="22"/>
        </w:rPr>
        <w:t xml:space="preserve"> HPF, high-power field</w:t>
      </w:r>
    </w:p>
    <w:p w14:paraId="523F6856" w14:textId="77777777" w:rsidR="005C3C87" w:rsidRDefault="005C3C87" w:rsidP="00EE508A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020A80">
        <w:rPr>
          <w:rFonts w:ascii="Times New Roman" w:hAnsi="Times New Roman" w:cs="Times New Roman"/>
          <w:sz w:val="22"/>
          <w:szCs w:val="22"/>
        </w:rPr>
        <w:t xml:space="preserve">Statistically significant </w:t>
      </w:r>
      <w:r w:rsidRPr="00020A80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020A80">
        <w:rPr>
          <w:rFonts w:ascii="Times New Roman" w:hAnsi="Times New Roman" w:cs="Times New Roman"/>
          <w:sz w:val="22"/>
          <w:szCs w:val="22"/>
        </w:rPr>
        <w:t xml:space="preserve"> values are in bold font.</w:t>
      </w:r>
    </w:p>
    <w:p w14:paraId="4EF52E8B" w14:textId="77777777" w:rsidR="005C3C87" w:rsidRPr="005C3C87" w:rsidRDefault="005C3C87" w:rsidP="00B40B8D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38AC1CAB" w14:textId="719A0A6B" w:rsidR="00E62167" w:rsidRDefault="00B40B8D" w:rsidP="00E62167">
      <w:pPr>
        <w:spacing w:line="360" w:lineRule="auto"/>
      </w:pPr>
      <w:r w:rsidRPr="00E91C88">
        <w:rPr>
          <w:rFonts w:ascii="Times New Roman" w:hAnsi="Times New Roman" w:cs="Times New Roman"/>
          <w:b/>
          <w:bCs/>
          <w:color w:val="000000" w:themeColor="text1"/>
          <w:sz w:val="23"/>
          <w:szCs w:val="23"/>
          <w:shd w:val="clear" w:color="auto" w:fill="FFFFFF"/>
        </w:rPr>
        <w:t>Supplemen</w:t>
      </w:r>
      <w:r w:rsidR="00E62167" w:rsidRPr="00E91C88">
        <w:rPr>
          <w:rFonts w:ascii="Times New Roman" w:hAnsi="Times New Roman" w:cs="Times New Roman"/>
          <w:b/>
          <w:bCs/>
          <w:color w:val="000000" w:themeColor="text1"/>
          <w:sz w:val="23"/>
          <w:szCs w:val="23"/>
          <w:shd w:val="clear" w:color="auto" w:fill="FFFFFF"/>
        </w:rPr>
        <w:t>tary</w:t>
      </w:r>
      <w:r w:rsidR="00E62167" w:rsidRPr="00E91C88">
        <w:rPr>
          <w:rFonts w:ascii="Times New Roman" w:eastAsia="DengXian" w:hAnsi="Times New Roman" w:cs="Times New Roman" w:hint="eastAsia"/>
          <w:b/>
          <w:bCs/>
          <w:color w:val="000000" w:themeColor="text1"/>
          <w:sz w:val="22"/>
          <w:szCs w:val="22"/>
        </w:rPr>
        <w:t xml:space="preserve"> Table </w:t>
      </w:r>
      <w:r w:rsidR="00E62167" w:rsidRPr="00E91C88">
        <w:rPr>
          <w:rFonts w:ascii="Times New Roman" w:eastAsia="DengXian" w:hAnsi="Times New Roman" w:cs="Times New Roman"/>
          <w:b/>
          <w:bCs/>
          <w:color w:val="000000" w:themeColor="text1"/>
          <w:sz w:val="22"/>
          <w:szCs w:val="22"/>
        </w:rPr>
        <w:t>6</w:t>
      </w:r>
      <w:r w:rsidR="00E62167" w:rsidRPr="00E91C88">
        <w:rPr>
          <w:rFonts w:ascii="Times New Roman" w:eastAsia="DengXian" w:hAnsi="Times New Roman" w:cs="Times New Roman" w:hint="eastAsia"/>
          <w:color w:val="000000" w:themeColor="text1"/>
          <w:sz w:val="22"/>
          <w:szCs w:val="22"/>
        </w:rPr>
        <w:t xml:space="preserve">. </w:t>
      </w:r>
      <w:r w:rsidR="00E62167" w:rsidRPr="00E91C8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relapse rates in the patients with different prognostic score at </w:t>
      </w:r>
      <w:r w:rsidR="00E62167">
        <w:rPr>
          <w:rFonts w:ascii="Times New Roman" w:hAnsi="Times New Roman" w:cs="Times New Roman"/>
          <w:sz w:val="22"/>
          <w:szCs w:val="22"/>
        </w:rPr>
        <w:t>1, 2, 3, and 5 years.</w:t>
      </w:r>
      <w:r w:rsidR="00E62167">
        <w:rPr>
          <w:rFonts w:ascii="Times New Roman" w:eastAsia="DengXian" w:hAnsi="Times New Roman" w:cs="Times New Roman" w:hint="eastAsia"/>
          <w:sz w:val="22"/>
          <w:szCs w:val="22"/>
        </w:rPr>
        <w:t xml:space="preserve"> Cramer</w:t>
      </w:r>
      <w:r w:rsidR="00E62167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 '</w:t>
      </w:r>
      <w:r w:rsidR="00E62167">
        <w:rPr>
          <w:rFonts w:ascii="Times New Roman" w:eastAsia="DengXian" w:hAnsi="Times New Roman" w:cs="Times New Roman" w:hint="eastAsia"/>
          <w:sz w:val="22"/>
          <w:szCs w:val="22"/>
        </w:rPr>
        <w:t xml:space="preserve">s V represented the correlation between </w:t>
      </w:r>
      <w:r w:rsidR="00E62167">
        <w:rPr>
          <w:rFonts w:ascii="Times New Roman" w:hAnsi="Times New Roman" w:cs="Times New Roman"/>
          <w:sz w:val="22"/>
          <w:szCs w:val="22"/>
        </w:rPr>
        <w:t>the prognostic score</w:t>
      </w:r>
      <w:r w:rsidR="00E62167">
        <w:rPr>
          <w:rFonts w:ascii="Times New Roman" w:eastAsia="DengXian" w:hAnsi="Times New Roman" w:cs="Times New Roman" w:hint="eastAsia"/>
          <w:sz w:val="22"/>
          <w:szCs w:val="22"/>
        </w:rPr>
        <w:t xml:space="preserve"> and relapse rates.</w:t>
      </w:r>
    </w:p>
    <w:tbl>
      <w:tblPr>
        <w:tblW w:w="8363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511"/>
        <w:gridCol w:w="1348"/>
        <w:gridCol w:w="773"/>
        <w:gridCol w:w="921"/>
        <w:gridCol w:w="929"/>
        <w:gridCol w:w="1047"/>
        <w:gridCol w:w="1417"/>
        <w:gridCol w:w="1417"/>
      </w:tblGrid>
      <w:tr w:rsidR="00E62167" w14:paraId="666D73CC" w14:textId="77777777" w:rsidTr="00C849CA">
        <w:trPr>
          <w:trHeight w:val="1104"/>
        </w:trPr>
        <w:tc>
          <w:tcPr>
            <w:tcW w:w="1859" w:type="dxa"/>
            <w:gridSpan w:val="2"/>
            <w:vMerge w:val="restart"/>
          </w:tcPr>
          <w:p w14:paraId="3DD4951A" w14:textId="77777777" w:rsidR="00E62167" w:rsidRDefault="00E62167" w:rsidP="00C849C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lapse rate (%)</w:t>
            </w:r>
          </w:p>
        </w:tc>
        <w:tc>
          <w:tcPr>
            <w:tcW w:w="3670" w:type="dxa"/>
            <w:gridSpan w:val="4"/>
          </w:tcPr>
          <w:p w14:paraId="1F68DD24" w14:textId="77777777" w:rsidR="00E62167" w:rsidRDefault="00E62167" w:rsidP="00C849C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Prognostic score (number of risk factors)</w:t>
            </w: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 xml:space="preserve">　</w:t>
            </w:r>
          </w:p>
        </w:tc>
        <w:tc>
          <w:tcPr>
            <w:tcW w:w="1417" w:type="dxa"/>
            <w:vMerge w:val="restart"/>
            <w:vAlign w:val="center"/>
          </w:tcPr>
          <w:p w14:paraId="14F867A0" w14:textId="77777777" w:rsidR="00E62167" w:rsidRDefault="00E62167" w:rsidP="00C849C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sz w:val="22"/>
                <w:szCs w:val="22"/>
              </w:rPr>
              <w:t xml:space="preserve">p </w:t>
            </w: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chi-sq</w:t>
            </w: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uare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test</w:t>
            </w: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)</w:t>
            </w:r>
          </w:p>
        </w:tc>
        <w:tc>
          <w:tcPr>
            <w:tcW w:w="1417" w:type="dxa"/>
            <w:vMerge w:val="restart"/>
            <w:vAlign w:val="center"/>
          </w:tcPr>
          <w:p w14:paraId="18AC2BC9" w14:textId="77777777" w:rsidR="00E62167" w:rsidRDefault="00E62167" w:rsidP="00C849CA">
            <w:pPr>
              <w:jc w:val="center"/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Cramer</w:t>
            </w: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'</w:t>
            </w: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s V</w:t>
            </w:r>
          </w:p>
          <w:p w14:paraId="20187C83" w14:textId="77777777" w:rsidR="00E62167" w:rsidRDefault="00E62167" w:rsidP="00C849C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 w:hint="eastAsia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)</w:t>
            </w:r>
          </w:p>
        </w:tc>
      </w:tr>
      <w:tr w:rsidR="00E62167" w14:paraId="252B2B19" w14:textId="77777777" w:rsidTr="00C849CA">
        <w:trPr>
          <w:trHeight w:val="617"/>
        </w:trPr>
        <w:tc>
          <w:tcPr>
            <w:tcW w:w="1859" w:type="dxa"/>
            <w:gridSpan w:val="2"/>
            <w:vMerge/>
            <w:vAlign w:val="center"/>
          </w:tcPr>
          <w:p w14:paraId="10003A85" w14:textId="77777777" w:rsidR="00E62167" w:rsidRDefault="00E62167" w:rsidP="00C849C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773" w:type="dxa"/>
            <w:vAlign w:val="center"/>
          </w:tcPr>
          <w:p w14:paraId="73D1B8E2" w14:textId="77777777" w:rsidR="00E62167" w:rsidRDefault="00E62167" w:rsidP="00C849C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21" w:type="dxa"/>
            <w:vAlign w:val="center"/>
          </w:tcPr>
          <w:p w14:paraId="4FAEBBA0" w14:textId="77777777" w:rsidR="00E62167" w:rsidRDefault="00E62167" w:rsidP="00C849C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29" w:type="dxa"/>
            <w:vAlign w:val="center"/>
          </w:tcPr>
          <w:p w14:paraId="7D60B6F9" w14:textId="77777777" w:rsidR="00E62167" w:rsidRDefault="00E62167" w:rsidP="00C849C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47" w:type="dxa"/>
            <w:vAlign w:val="center"/>
          </w:tcPr>
          <w:p w14:paraId="02586419" w14:textId="77777777" w:rsidR="00E62167" w:rsidRDefault="00E62167" w:rsidP="00C849C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417" w:type="dxa"/>
            <w:vMerge/>
            <w:vAlign w:val="center"/>
          </w:tcPr>
          <w:p w14:paraId="1404CD74" w14:textId="77777777" w:rsidR="00E62167" w:rsidRDefault="00E62167" w:rsidP="00C849C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vMerge/>
          </w:tcPr>
          <w:p w14:paraId="174AA1BA" w14:textId="77777777" w:rsidR="00E62167" w:rsidRDefault="00E62167" w:rsidP="00C849CA">
            <w:pPr>
              <w:spacing w:line="480" w:lineRule="auto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</w:tr>
      <w:tr w:rsidR="00E62167" w14:paraId="64AF271F" w14:textId="77777777" w:rsidTr="00C849CA">
        <w:trPr>
          <w:trHeight w:val="617"/>
        </w:trPr>
        <w:tc>
          <w:tcPr>
            <w:tcW w:w="511" w:type="dxa"/>
            <w:vMerge w:val="restart"/>
            <w:shd w:val="clear" w:color="auto" w:fill="auto"/>
            <w:vAlign w:val="center"/>
          </w:tcPr>
          <w:p w14:paraId="04211F59" w14:textId="77777777" w:rsidR="00E62167" w:rsidRDefault="00E62167" w:rsidP="00C849C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1348" w:type="dxa"/>
            <w:shd w:val="clear" w:color="auto" w:fill="auto"/>
            <w:vAlign w:val="center"/>
          </w:tcPr>
          <w:p w14:paraId="05BC54D4" w14:textId="77777777" w:rsidR="00E62167" w:rsidRDefault="00E62167" w:rsidP="00C849C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 year</w:t>
            </w:r>
          </w:p>
          <w:p w14:paraId="250F0509" w14:textId="77777777" w:rsidR="00E62167" w:rsidRDefault="00E62167" w:rsidP="00C849C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n </w:t>
            </w: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=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41)</w:t>
            </w:r>
          </w:p>
        </w:tc>
        <w:tc>
          <w:tcPr>
            <w:tcW w:w="773" w:type="dxa"/>
            <w:shd w:val="clear" w:color="auto" w:fill="auto"/>
            <w:vAlign w:val="center"/>
          </w:tcPr>
          <w:p w14:paraId="4C40F0B4" w14:textId="77777777" w:rsidR="00E62167" w:rsidRDefault="00E62167" w:rsidP="00C849C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%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725EF956" w14:textId="77777777" w:rsidR="00E62167" w:rsidRDefault="00E62167" w:rsidP="00C849C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23.1%</w:t>
            </w:r>
          </w:p>
        </w:tc>
        <w:tc>
          <w:tcPr>
            <w:tcW w:w="929" w:type="dxa"/>
            <w:shd w:val="clear" w:color="000000" w:fill="FFFF00"/>
            <w:vAlign w:val="center"/>
          </w:tcPr>
          <w:p w14:paraId="4090512D" w14:textId="77777777" w:rsidR="00E62167" w:rsidRDefault="00E62167" w:rsidP="00C849C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42.9%</w:t>
            </w:r>
          </w:p>
        </w:tc>
        <w:tc>
          <w:tcPr>
            <w:tcW w:w="1047" w:type="dxa"/>
            <w:shd w:val="clear" w:color="000000" w:fill="FF0000"/>
            <w:vAlign w:val="center"/>
          </w:tcPr>
          <w:p w14:paraId="7B870BC7" w14:textId="77777777" w:rsidR="00E62167" w:rsidRDefault="00E62167" w:rsidP="00C849C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83.3%</w:t>
            </w:r>
          </w:p>
        </w:tc>
        <w:tc>
          <w:tcPr>
            <w:tcW w:w="1417" w:type="dxa"/>
            <w:vAlign w:val="center"/>
          </w:tcPr>
          <w:p w14:paraId="06DBC8BC" w14:textId="77777777" w:rsidR="00E62167" w:rsidRDefault="00E62167" w:rsidP="00C849C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008</w:t>
            </w:r>
          </w:p>
        </w:tc>
        <w:tc>
          <w:tcPr>
            <w:tcW w:w="1417" w:type="dxa"/>
            <w:vAlign w:val="center"/>
          </w:tcPr>
          <w:p w14:paraId="38B07617" w14:textId="77777777" w:rsidR="00E62167" w:rsidRDefault="00E62167" w:rsidP="00C849C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536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008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)</w:t>
            </w:r>
          </w:p>
        </w:tc>
      </w:tr>
      <w:tr w:rsidR="00E62167" w14:paraId="3A6A1AFB" w14:textId="77777777" w:rsidTr="00C849CA">
        <w:trPr>
          <w:trHeight w:val="692"/>
        </w:trPr>
        <w:tc>
          <w:tcPr>
            <w:tcW w:w="511" w:type="dxa"/>
            <w:vMerge/>
            <w:shd w:val="clear" w:color="auto" w:fill="auto"/>
          </w:tcPr>
          <w:p w14:paraId="2E7CB724" w14:textId="77777777" w:rsidR="00E62167" w:rsidRDefault="00E62167" w:rsidP="00C849C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1348" w:type="dxa"/>
            <w:shd w:val="clear" w:color="auto" w:fill="auto"/>
            <w:vAlign w:val="center"/>
          </w:tcPr>
          <w:p w14:paraId="018AA29E" w14:textId="77777777" w:rsidR="00E62167" w:rsidRDefault="00E62167" w:rsidP="00C849C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2 year</w:t>
            </w:r>
          </w:p>
          <w:p w14:paraId="3E8D4644" w14:textId="77777777" w:rsidR="00E62167" w:rsidRDefault="00E62167" w:rsidP="00C849C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n </w:t>
            </w: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=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40)</w:t>
            </w:r>
          </w:p>
        </w:tc>
        <w:tc>
          <w:tcPr>
            <w:tcW w:w="773" w:type="dxa"/>
            <w:shd w:val="clear" w:color="auto" w:fill="auto"/>
            <w:vAlign w:val="center"/>
          </w:tcPr>
          <w:p w14:paraId="4CCD6164" w14:textId="77777777" w:rsidR="00E62167" w:rsidRDefault="00E62167" w:rsidP="00C849C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%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7E1E1197" w14:textId="77777777" w:rsidR="00E62167" w:rsidRDefault="00E62167" w:rsidP="00C849C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25%</w:t>
            </w:r>
          </w:p>
        </w:tc>
        <w:tc>
          <w:tcPr>
            <w:tcW w:w="929" w:type="dxa"/>
            <w:shd w:val="clear" w:color="000000" w:fill="5DBF0B"/>
            <w:vAlign w:val="center"/>
          </w:tcPr>
          <w:p w14:paraId="6295CD02" w14:textId="77777777" w:rsidR="00E62167" w:rsidRDefault="00E62167" w:rsidP="00C849C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50%</w:t>
            </w:r>
          </w:p>
        </w:tc>
        <w:tc>
          <w:tcPr>
            <w:tcW w:w="1047" w:type="dxa"/>
            <w:shd w:val="clear" w:color="000000" w:fill="FF0000"/>
            <w:vAlign w:val="center"/>
          </w:tcPr>
          <w:p w14:paraId="27E6A902" w14:textId="77777777" w:rsidR="00E62167" w:rsidRDefault="00E62167" w:rsidP="00C849C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00%</w:t>
            </w:r>
          </w:p>
        </w:tc>
        <w:tc>
          <w:tcPr>
            <w:tcW w:w="1417" w:type="dxa"/>
            <w:vAlign w:val="center"/>
          </w:tcPr>
          <w:p w14:paraId="56EE7F0D" w14:textId="77777777" w:rsidR="00E62167" w:rsidRDefault="00E62167" w:rsidP="00C849C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001</w:t>
            </w:r>
          </w:p>
        </w:tc>
        <w:tc>
          <w:tcPr>
            <w:tcW w:w="1417" w:type="dxa"/>
            <w:vAlign w:val="center"/>
          </w:tcPr>
          <w:p w14:paraId="168D00F3" w14:textId="77777777" w:rsidR="00E62167" w:rsidRDefault="00E62167" w:rsidP="00C849C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622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001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)</w:t>
            </w:r>
          </w:p>
        </w:tc>
      </w:tr>
      <w:tr w:rsidR="00E62167" w14:paraId="14605AA9" w14:textId="77777777" w:rsidTr="00C849CA">
        <w:trPr>
          <w:trHeight w:val="767"/>
        </w:trPr>
        <w:tc>
          <w:tcPr>
            <w:tcW w:w="511" w:type="dxa"/>
            <w:vMerge/>
            <w:shd w:val="clear" w:color="auto" w:fill="auto"/>
          </w:tcPr>
          <w:p w14:paraId="1399EB93" w14:textId="77777777" w:rsidR="00E62167" w:rsidRDefault="00E62167" w:rsidP="00C849C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1348" w:type="dxa"/>
            <w:shd w:val="clear" w:color="auto" w:fill="auto"/>
            <w:vAlign w:val="center"/>
          </w:tcPr>
          <w:p w14:paraId="12EF1875" w14:textId="77777777" w:rsidR="00E62167" w:rsidRDefault="00E62167" w:rsidP="00C849C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3 year</w:t>
            </w:r>
          </w:p>
          <w:p w14:paraId="798A00DD" w14:textId="77777777" w:rsidR="00E62167" w:rsidRDefault="00E62167" w:rsidP="00C849C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n </w:t>
            </w: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=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36)</w:t>
            </w:r>
          </w:p>
        </w:tc>
        <w:tc>
          <w:tcPr>
            <w:tcW w:w="773" w:type="dxa"/>
            <w:shd w:val="clear" w:color="auto" w:fill="auto"/>
            <w:vAlign w:val="center"/>
          </w:tcPr>
          <w:p w14:paraId="3E501F9D" w14:textId="77777777" w:rsidR="00E62167" w:rsidRDefault="00E62167" w:rsidP="00C849C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%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22D9914B" w14:textId="77777777" w:rsidR="00E62167" w:rsidRDefault="00E62167" w:rsidP="00C849C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27.3%</w:t>
            </w:r>
          </w:p>
        </w:tc>
        <w:tc>
          <w:tcPr>
            <w:tcW w:w="929" w:type="dxa"/>
            <w:shd w:val="clear" w:color="000000" w:fill="5DBF0B"/>
            <w:vAlign w:val="center"/>
          </w:tcPr>
          <w:p w14:paraId="0FA7BA1F" w14:textId="77777777" w:rsidR="00E62167" w:rsidRDefault="00E62167" w:rsidP="00C849C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66.7%</w:t>
            </w:r>
          </w:p>
        </w:tc>
        <w:tc>
          <w:tcPr>
            <w:tcW w:w="1047" w:type="dxa"/>
            <w:shd w:val="clear" w:color="000000" w:fill="FF0000"/>
            <w:vAlign w:val="center"/>
          </w:tcPr>
          <w:p w14:paraId="309C02DE" w14:textId="77777777" w:rsidR="00E62167" w:rsidRDefault="00E62167" w:rsidP="00C849C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00%</w:t>
            </w:r>
          </w:p>
        </w:tc>
        <w:tc>
          <w:tcPr>
            <w:tcW w:w="1417" w:type="dxa"/>
            <w:vAlign w:val="center"/>
          </w:tcPr>
          <w:p w14:paraId="6C26BCB0" w14:textId="77777777" w:rsidR="00E62167" w:rsidRDefault="00E62167" w:rsidP="00C849C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001</w:t>
            </w:r>
          </w:p>
        </w:tc>
        <w:tc>
          <w:tcPr>
            <w:tcW w:w="1417" w:type="dxa"/>
            <w:vAlign w:val="center"/>
          </w:tcPr>
          <w:p w14:paraId="25219510" w14:textId="77777777" w:rsidR="00E62167" w:rsidRDefault="00E62167" w:rsidP="00C849C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674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001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)</w:t>
            </w:r>
          </w:p>
        </w:tc>
      </w:tr>
      <w:tr w:rsidR="00E62167" w14:paraId="07048728" w14:textId="77777777" w:rsidTr="00C849CA">
        <w:trPr>
          <w:trHeight w:val="620"/>
        </w:trPr>
        <w:tc>
          <w:tcPr>
            <w:tcW w:w="511" w:type="dxa"/>
            <w:vMerge/>
            <w:shd w:val="clear" w:color="auto" w:fill="auto"/>
          </w:tcPr>
          <w:p w14:paraId="4F82C2AF" w14:textId="77777777" w:rsidR="00E62167" w:rsidRDefault="00E62167" w:rsidP="00C849C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1348" w:type="dxa"/>
            <w:shd w:val="clear" w:color="auto" w:fill="auto"/>
            <w:vAlign w:val="center"/>
          </w:tcPr>
          <w:p w14:paraId="6673A3BD" w14:textId="77777777" w:rsidR="00E62167" w:rsidRDefault="00E62167" w:rsidP="00C849C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5 year</w:t>
            </w:r>
          </w:p>
          <w:p w14:paraId="7D5D86A3" w14:textId="77777777" w:rsidR="00E62167" w:rsidRDefault="00E62167" w:rsidP="00C849C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(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n </w:t>
            </w: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=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29)</w:t>
            </w:r>
          </w:p>
        </w:tc>
        <w:tc>
          <w:tcPr>
            <w:tcW w:w="773" w:type="dxa"/>
            <w:shd w:val="clear" w:color="auto" w:fill="auto"/>
            <w:vAlign w:val="center"/>
          </w:tcPr>
          <w:p w14:paraId="08031A86" w14:textId="77777777" w:rsidR="00E62167" w:rsidRDefault="00E62167" w:rsidP="00C849C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%</w:t>
            </w:r>
          </w:p>
        </w:tc>
        <w:tc>
          <w:tcPr>
            <w:tcW w:w="921" w:type="dxa"/>
            <w:shd w:val="clear" w:color="000000" w:fill="FFFF00"/>
            <w:vAlign w:val="center"/>
          </w:tcPr>
          <w:p w14:paraId="7A1D2B2B" w14:textId="77777777" w:rsidR="00E62167" w:rsidRDefault="00E62167" w:rsidP="00C849C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42.9%</w:t>
            </w:r>
          </w:p>
        </w:tc>
        <w:tc>
          <w:tcPr>
            <w:tcW w:w="929" w:type="dxa"/>
            <w:shd w:val="clear" w:color="000000" w:fill="FF0000"/>
            <w:vAlign w:val="center"/>
          </w:tcPr>
          <w:p w14:paraId="4C0DFC11" w14:textId="77777777" w:rsidR="00E62167" w:rsidRDefault="00E62167" w:rsidP="00C849C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81.8%</w:t>
            </w:r>
          </w:p>
        </w:tc>
        <w:tc>
          <w:tcPr>
            <w:tcW w:w="1047" w:type="dxa"/>
            <w:shd w:val="clear" w:color="000000" w:fill="FF0000"/>
            <w:vAlign w:val="center"/>
          </w:tcPr>
          <w:p w14:paraId="4F8C044C" w14:textId="77777777" w:rsidR="00E62167" w:rsidRDefault="00E62167" w:rsidP="00C849C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100%</w:t>
            </w:r>
          </w:p>
        </w:tc>
        <w:tc>
          <w:tcPr>
            <w:tcW w:w="1417" w:type="dxa"/>
            <w:vAlign w:val="center"/>
          </w:tcPr>
          <w:p w14:paraId="498DB592" w14:textId="77777777" w:rsidR="00E62167" w:rsidRDefault="00E62167" w:rsidP="00C849C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002</w:t>
            </w:r>
          </w:p>
        </w:tc>
        <w:tc>
          <w:tcPr>
            <w:tcW w:w="1417" w:type="dxa"/>
            <w:vAlign w:val="center"/>
          </w:tcPr>
          <w:p w14:paraId="5C7B7356" w14:textId="77777777" w:rsidR="00E62167" w:rsidRDefault="00E62167" w:rsidP="00C849CA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724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0.002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>)</w:t>
            </w:r>
          </w:p>
        </w:tc>
      </w:tr>
    </w:tbl>
    <w:p w14:paraId="53C1C5FF" w14:textId="77777777" w:rsidR="00E62167" w:rsidRDefault="00E62167" w:rsidP="00E62167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Red </w:t>
      </w:r>
      <w:r>
        <w:rPr>
          <w:rFonts w:ascii="Times New Roman" w:hAnsi="Times New Roman" w:cs="Times New Roman" w:hint="eastAsia"/>
          <w:sz w:val="22"/>
          <w:szCs w:val="22"/>
        </w:rPr>
        <w:t>≥</w:t>
      </w:r>
      <w:r>
        <w:rPr>
          <w:rFonts w:ascii="Times New Roman" w:hAnsi="Times New Roman" w:cs="Times New Roman"/>
          <w:sz w:val="22"/>
          <w:szCs w:val="22"/>
        </w:rPr>
        <w:t>70%, Green 50%-70%, Yellow 30%-49%</w:t>
      </w:r>
    </w:p>
    <w:p w14:paraId="4B4CD848" w14:textId="1483724F" w:rsidR="00B40B8D" w:rsidRDefault="00E62167" w:rsidP="00B40B8D">
      <w:pPr>
        <w:spacing w:before="156" w:after="156" w:line="480" w:lineRule="auto"/>
        <w:rPr>
          <w:rFonts w:ascii="Times New Roman" w:eastAsia="DengXian" w:hAnsi="Times New Roman" w:cs="Times New Roman"/>
          <w:sz w:val="22"/>
          <w:szCs w:val="22"/>
        </w:rPr>
      </w:pPr>
      <w:r w:rsidRPr="00E91C88">
        <w:rPr>
          <w:rFonts w:ascii="Times New Roman" w:hAnsi="Times New Roman" w:cs="Times New Roman"/>
          <w:b/>
          <w:bCs/>
          <w:color w:val="000000" w:themeColor="text1"/>
          <w:sz w:val="23"/>
          <w:szCs w:val="23"/>
          <w:shd w:val="clear" w:color="auto" w:fill="FFFFFF"/>
        </w:rPr>
        <w:t>Supplemen</w:t>
      </w:r>
      <w:r w:rsidR="00B40B8D" w:rsidRPr="00E91C88">
        <w:rPr>
          <w:rFonts w:ascii="Times New Roman" w:hAnsi="Times New Roman" w:cs="Times New Roman"/>
          <w:b/>
          <w:bCs/>
          <w:color w:val="000000" w:themeColor="text1"/>
          <w:sz w:val="23"/>
          <w:szCs w:val="23"/>
          <w:shd w:val="clear" w:color="auto" w:fill="FFFFFF"/>
        </w:rPr>
        <w:t>tary</w:t>
      </w:r>
      <w:r w:rsidR="00B40B8D" w:rsidRPr="00E91C88">
        <w:rPr>
          <w:rFonts w:hint="eastAsia"/>
          <w:color w:val="000000" w:themeColor="text1"/>
        </w:rPr>
        <w:t xml:space="preserve"> </w:t>
      </w:r>
      <w:r w:rsidR="00B40B8D" w:rsidRPr="00E91C88">
        <w:rPr>
          <w:rFonts w:ascii="Times New Roman" w:eastAsia="DengXian" w:hAnsi="Times New Roman" w:cs="Times New Roman" w:hint="eastAsia"/>
          <w:b/>
          <w:bCs/>
          <w:color w:val="000000" w:themeColor="text1"/>
        </w:rPr>
        <w:t xml:space="preserve">Table </w:t>
      </w:r>
      <w:r w:rsidRPr="00E91C88">
        <w:rPr>
          <w:rFonts w:ascii="Times New Roman" w:eastAsia="DengXian" w:hAnsi="Times New Roman" w:cs="Times New Roman"/>
          <w:b/>
          <w:bCs/>
          <w:color w:val="000000" w:themeColor="text1"/>
        </w:rPr>
        <w:t>7</w:t>
      </w:r>
      <w:r w:rsidR="00B40B8D" w:rsidRPr="00E91C88">
        <w:rPr>
          <w:rFonts w:ascii="Times New Roman" w:eastAsia="DengXian" w:hAnsi="Times New Roman" w:cs="Times New Roman" w:hint="eastAsia"/>
          <w:color w:val="000000" w:themeColor="text1"/>
          <w:sz w:val="22"/>
          <w:szCs w:val="22"/>
        </w:rPr>
        <w:t xml:space="preserve">. </w:t>
      </w:r>
      <w:r w:rsidR="00B40B8D" w:rsidRPr="00E91C88">
        <w:rPr>
          <w:rFonts w:ascii="Times New Roman" w:eastAsia="DengXian" w:hAnsi="Times New Roman" w:cs="Times New Roman"/>
          <w:color w:val="000000" w:themeColor="text1"/>
          <w:sz w:val="22"/>
          <w:szCs w:val="22"/>
        </w:rPr>
        <w:t>R</w:t>
      </w:r>
      <w:r w:rsidR="00B40B8D" w:rsidRPr="00E91C88">
        <w:rPr>
          <w:rFonts w:ascii="Times New Roman" w:eastAsia="DengXian" w:hAnsi="Times New Roman" w:cs="Times New Roman" w:hint="eastAsia"/>
          <w:color w:val="000000" w:themeColor="text1"/>
          <w:sz w:val="22"/>
          <w:szCs w:val="22"/>
        </w:rPr>
        <w:t xml:space="preserve">elationship between </w:t>
      </w:r>
      <w:r w:rsidR="00B40B8D" w:rsidRPr="00E91C88">
        <w:rPr>
          <w:rFonts w:ascii="Times New Roman" w:eastAsia="DengXian" w:hAnsi="Times New Roman" w:cs="Times New Roman"/>
          <w:color w:val="000000" w:themeColor="text1"/>
          <w:sz w:val="22"/>
          <w:szCs w:val="22"/>
        </w:rPr>
        <w:t xml:space="preserve">the </w:t>
      </w:r>
      <w:r w:rsidR="00B40B8D" w:rsidRPr="00E91C88">
        <w:rPr>
          <w:rFonts w:ascii="Times New Roman" w:eastAsia="DengXian" w:hAnsi="Times New Roman" w:cs="Times New Roman" w:hint="eastAsia"/>
          <w:color w:val="000000" w:themeColor="text1"/>
          <w:sz w:val="22"/>
          <w:szCs w:val="22"/>
        </w:rPr>
        <w:t xml:space="preserve">three risk factors and relapse at 3 years </w:t>
      </w:r>
      <w:r w:rsidR="00B40B8D" w:rsidRPr="00020A80">
        <w:rPr>
          <w:rFonts w:ascii="Times New Roman" w:eastAsia="DengXian" w:hAnsi="Times New Roman" w:cs="Times New Roman" w:hint="eastAsia"/>
          <w:sz w:val="22"/>
          <w:szCs w:val="22"/>
        </w:rPr>
        <w:t>(matrix predictive model, n=36)</w:t>
      </w:r>
    </w:p>
    <w:tbl>
      <w:tblPr>
        <w:tblW w:w="0" w:type="auto"/>
        <w:tblInd w:w="-60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3316"/>
        <w:gridCol w:w="1800"/>
        <w:gridCol w:w="1709"/>
        <w:gridCol w:w="2076"/>
      </w:tblGrid>
      <w:tr w:rsidR="00B40B8D" w:rsidRPr="0094131E" w14:paraId="772A23DA" w14:textId="77777777" w:rsidTr="00CD72A7">
        <w:tc>
          <w:tcPr>
            <w:tcW w:w="3403" w:type="dxa"/>
            <w:vAlign w:val="center"/>
          </w:tcPr>
          <w:p w14:paraId="5E12116E" w14:textId="77777777" w:rsidR="00B40B8D" w:rsidRDefault="00B40B8D" w:rsidP="004513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7633898A" w14:textId="77777777" w:rsidR="00B40B8D" w:rsidRDefault="00B40B8D" w:rsidP="004513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IgG &lt;20.8 g/L</w:t>
            </w:r>
          </w:p>
        </w:tc>
        <w:tc>
          <w:tcPr>
            <w:tcW w:w="1747" w:type="dxa"/>
            <w:vAlign w:val="center"/>
          </w:tcPr>
          <w:p w14:paraId="32307882" w14:textId="77777777" w:rsidR="00B40B8D" w:rsidRDefault="00B40B8D" w:rsidP="004513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 xml:space="preserve">IgG </w:t>
            </w:r>
            <w:r w:rsidRPr="006E77FC">
              <w:rPr>
                <w:rFonts w:hAnsi="Times New Roman" w:cs="Times New Roman" w:hint="eastAsia"/>
                <w:bCs/>
                <w:iCs/>
                <w:sz w:val="22"/>
                <w:szCs w:val="22"/>
              </w:rPr>
              <w:t>≥</w:t>
            </w:r>
            <w:r w:rsidRPr="00020A8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20.8 g/L</w:t>
            </w:r>
          </w:p>
        </w:tc>
        <w:tc>
          <w:tcPr>
            <w:tcW w:w="2131" w:type="dxa"/>
            <w:vAlign w:val="center"/>
          </w:tcPr>
          <w:p w14:paraId="088BD2FF" w14:textId="77777777" w:rsidR="00B40B8D" w:rsidRDefault="00B40B8D" w:rsidP="004513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40B8D" w:rsidRPr="0094131E" w14:paraId="1B07195C" w14:textId="77777777" w:rsidTr="00CD72A7">
        <w:trPr>
          <w:trHeight w:val="913"/>
        </w:trPr>
        <w:tc>
          <w:tcPr>
            <w:tcW w:w="3403" w:type="dxa"/>
            <w:vMerge w:val="restart"/>
            <w:shd w:val="clear" w:color="auto" w:fill="auto"/>
            <w:vAlign w:val="center"/>
          </w:tcPr>
          <w:p w14:paraId="26AE4A46" w14:textId="77777777" w:rsidR="00B40B8D" w:rsidRDefault="00B40B8D" w:rsidP="004513A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L</w:t>
            </w:r>
            <w:r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ow</w:t>
            </w:r>
            <w:r w:rsidRPr="00020A8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 xml:space="preserve"> IgG4</w:t>
            </w:r>
            <w:r w:rsidRPr="00020A80">
              <w:rPr>
                <w:rFonts w:ascii="Times New Roman" w:hAnsi="Times New Roman" w:cs="Times New Roman"/>
                <w:bCs/>
                <w:iCs/>
                <w:sz w:val="22"/>
                <w:szCs w:val="22"/>
                <w:vertAlign w:val="superscript"/>
              </w:rPr>
              <w:t>+</w:t>
            </w:r>
            <w:r w:rsidRPr="00020A8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 xml:space="preserve"> plasma cell infiltration (&lt;60/HPF in visceral organs, or </w:t>
            </w:r>
            <w:r w:rsidRPr="00020A8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lastRenderedPageBreak/>
              <w:t xml:space="preserve">&lt;200/HPF in </w:t>
            </w:r>
            <w:r w:rsidRPr="00020A80">
              <w:rPr>
                <w:rFonts w:ascii="Times New Roman" w:eastAsia="DengXian" w:hAnsi="Times New Roman" w:cs="Times New Roman"/>
                <w:bCs/>
                <w:iCs/>
                <w:sz w:val="22"/>
                <w:szCs w:val="22"/>
              </w:rPr>
              <w:t>head and neck</w:t>
            </w:r>
            <w:r w:rsidRPr="00020A8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 xml:space="preserve"> organs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7641E73" w14:textId="77777777" w:rsidR="00B40B8D" w:rsidRDefault="00B40B8D" w:rsidP="004513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0%</w:t>
            </w:r>
          </w:p>
        </w:tc>
        <w:tc>
          <w:tcPr>
            <w:tcW w:w="1747" w:type="dxa"/>
            <w:shd w:val="clear" w:color="auto" w:fill="FFFF00"/>
            <w:vAlign w:val="center"/>
          </w:tcPr>
          <w:p w14:paraId="26F0CC0A" w14:textId="77777777" w:rsidR="00B40B8D" w:rsidRDefault="00B40B8D" w:rsidP="004513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sz w:val="22"/>
                <w:szCs w:val="22"/>
              </w:rPr>
              <w:t>33.3%</w:t>
            </w:r>
          </w:p>
        </w:tc>
        <w:tc>
          <w:tcPr>
            <w:tcW w:w="2131" w:type="dxa"/>
            <w:vAlign w:val="center"/>
          </w:tcPr>
          <w:p w14:paraId="7ED06030" w14:textId="77777777" w:rsidR="00B40B8D" w:rsidRDefault="00B40B8D" w:rsidP="004513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IgG4-RD RI &lt;9</w:t>
            </w:r>
          </w:p>
        </w:tc>
      </w:tr>
      <w:tr w:rsidR="00B40B8D" w:rsidRPr="0094131E" w14:paraId="40473EB8" w14:textId="77777777" w:rsidTr="00CD72A7">
        <w:trPr>
          <w:trHeight w:val="543"/>
        </w:trPr>
        <w:tc>
          <w:tcPr>
            <w:tcW w:w="3403" w:type="dxa"/>
            <w:vMerge/>
            <w:shd w:val="clear" w:color="auto" w:fill="auto"/>
            <w:vAlign w:val="center"/>
          </w:tcPr>
          <w:p w14:paraId="7A64A513" w14:textId="77777777" w:rsidR="00B40B8D" w:rsidRDefault="00B40B8D" w:rsidP="004513A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FFFF00"/>
            <w:vAlign w:val="center"/>
          </w:tcPr>
          <w:p w14:paraId="021DD520" w14:textId="77777777" w:rsidR="00B40B8D" w:rsidRDefault="00B40B8D" w:rsidP="004513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sz w:val="22"/>
                <w:szCs w:val="22"/>
              </w:rPr>
              <w:t>33.3%</w:t>
            </w:r>
          </w:p>
        </w:tc>
        <w:tc>
          <w:tcPr>
            <w:tcW w:w="1747" w:type="dxa"/>
            <w:shd w:val="solid" w:color="5DBF0B" w:fill="auto"/>
            <w:vAlign w:val="center"/>
          </w:tcPr>
          <w:p w14:paraId="4D85CC9E" w14:textId="77777777" w:rsidR="00B40B8D" w:rsidRDefault="00B40B8D" w:rsidP="004513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sz w:val="22"/>
                <w:szCs w:val="22"/>
              </w:rPr>
              <w:t>50%</w:t>
            </w:r>
          </w:p>
        </w:tc>
        <w:tc>
          <w:tcPr>
            <w:tcW w:w="2131" w:type="dxa"/>
            <w:vAlign w:val="center"/>
          </w:tcPr>
          <w:p w14:paraId="2107B8BF" w14:textId="77777777" w:rsidR="00B40B8D" w:rsidRDefault="00B40B8D" w:rsidP="004513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 xml:space="preserve">IgG4-RD RI </w:t>
            </w:r>
            <w:r w:rsidRPr="00020A80">
              <w:rPr>
                <w:rFonts w:ascii="Times New Roman" w:hAnsi="Times New Roman" w:cs="Times New Roman" w:hint="eastAsia"/>
                <w:bCs/>
                <w:iCs/>
                <w:sz w:val="22"/>
                <w:szCs w:val="22"/>
              </w:rPr>
              <w:t>≥</w:t>
            </w:r>
            <w:r w:rsidRPr="00020A8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9</w:t>
            </w:r>
          </w:p>
        </w:tc>
      </w:tr>
      <w:tr w:rsidR="00B40B8D" w:rsidRPr="0094131E" w14:paraId="53CA31CF" w14:textId="77777777" w:rsidTr="00CD72A7">
        <w:trPr>
          <w:trHeight w:val="1024"/>
        </w:trPr>
        <w:tc>
          <w:tcPr>
            <w:tcW w:w="3403" w:type="dxa"/>
            <w:vMerge w:val="restart"/>
            <w:shd w:val="clear" w:color="auto" w:fill="auto"/>
            <w:vAlign w:val="center"/>
          </w:tcPr>
          <w:p w14:paraId="083DEFB0" w14:textId="77777777" w:rsidR="00B40B8D" w:rsidRDefault="00B40B8D" w:rsidP="004513A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Severe</w:t>
            </w:r>
            <w:r w:rsidRPr="00020A8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 xml:space="preserve"> IgG4</w:t>
            </w:r>
            <w:r w:rsidRPr="00020A80">
              <w:rPr>
                <w:rFonts w:ascii="Times New Roman" w:hAnsi="Times New Roman" w:cs="Times New Roman"/>
                <w:bCs/>
                <w:iCs/>
                <w:sz w:val="22"/>
                <w:szCs w:val="22"/>
                <w:vertAlign w:val="superscript"/>
              </w:rPr>
              <w:t>+</w:t>
            </w:r>
            <w:r w:rsidRPr="00020A8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 xml:space="preserve"> plasma cell infiltration (</w:t>
            </w:r>
            <w:r w:rsidRPr="00020A80">
              <w:rPr>
                <w:rFonts w:ascii="Times New Roman" w:hAnsi="Times New Roman" w:cs="Times New Roman" w:hint="eastAsia"/>
                <w:bCs/>
                <w:iCs/>
                <w:sz w:val="22"/>
                <w:szCs w:val="22"/>
              </w:rPr>
              <w:t>≥</w:t>
            </w:r>
            <w:r w:rsidRPr="00020A8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 xml:space="preserve">60/HPF in visceral organs, or </w:t>
            </w:r>
            <w:r w:rsidRPr="00020A80">
              <w:rPr>
                <w:rFonts w:ascii="Times New Roman" w:hAnsi="Times New Roman" w:cs="Times New Roman" w:hint="eastAsia"/>
                <w:bCs/>
                <w:iCs/>
                <w:sz w:val="22"/>
                <w:szCs w:val="22"/>
              </w:rPr>
              <w:t>≥</w:t>
            </w:r>
            <w:r w:rsidRPr="00020A8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 xml:space="preserve">200/HPF in </w:t>
            </w:r>
            <w:r w:rsidRPr="00020A80">
              <w:rPr>
                <w:rFonts w:ascii="Times New Roman" w:eastAsia="DengXian" w:hAnsi="Times New Roman" w:cs="Times New Roman"/>
                <w:bCs/>
                <w:iCs/>
                <w:sz w:val="22"/>
                <w:szCs w:val="22"/>
              </w:rPr>
              <w:t>head and neck</w:t>
            </w:r>
            <w:r w:rsidRPr="00020A8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 xml:space="preserve"> organs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B20FA6B" w14:textId="77777777" w:rsidR="00B40B8D" w:rsidRDefault="00B40B8D" w:rsidP="004513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sz w:val="22"/>
                <w:szCs w:val="22"/>
              </w:rPr>
              <w:t>20%</w:t>
            </w:r>
          </w:p>
        </w:tc>
        <w:tc>
          <w:tcPr>
            <w:tcW w:w="1747" w:type="dxa"/>
            <w:shd w:val="solid" w:color="5DBF0B" w:fill="auto"/>
            <w:vAlign w:val="center"/>
          </w:tcPr>
          <w:p w14:paraId="4B33BFA6" w14:textId="77777777" w:rsidR="00B40B8D" w:rsidRDefault="00B40B8D" w:rsidP="004513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sz w:val="22"/>
                <w:szCs w:val="22"/>
              </w:rPr>
              <w:t>50%</w:t>
            </w:r>
          </w:p>
        </w:tc>
        <w:tc>
          <w:tcPr>
            <w:tcW w:w="2131" w:type="dxa"/>
            <w:vAlign w:val="center"/>
          </w:tcPr>
          <w:p w14:paraId="1B4C28E9" w14:textId="77777777" w:rsidR="00B40B8D" w:rsidRDefault="00B40B8D" w:rsidP="004513A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IgG4-RD RI &lt;9</w:t>
            </w:r>
          </w:p>
        </w:tc>
      </w:tr>
      <w:tr w:rsidR="00B40B8D" w:rsidRPr="0094131E" w14:paraId="49E2C91C" w14:textId="77777777" w:rsidTr="00CD72A7">
        <w:trPr>
          <w:trHeight w:val="701"/>
        </w:trPr>
        <w:tc>
          <w:tcPr>
            <w:tcW w:w="3403" w:type="dxa"/>
            <w:vMerge/>
            <w:shd w:val="clear" w:color="auto" w:fill="auto"/>
            <w:vAlign w:val="center"/>
          </w:tcPr>
          <w:p w14:paraId="0EE5B0C3" w14:textId="77777777" w:rsidR="00B40B8D" w:rsidRDefault="00B40B8D" w:rsidP="004513A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FF0000"/>
            <w:vAlign w:val="center"/>
          </w:tcPr>
          <w:p w14:paraId="1CBAE529" w14:textId="77777777" w:rsidR="00B40B8D" w:rsidRDefault="00B40B8D" w:rsidP="004513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sz w:val="22"/>
                <w:szCs w:val="22"/>
              </w:rPr>
              <w:t>75%</w:t>
            </w:r>
          </w:p>
        </w:tc>
        <w:tc>
          <w:tcPr>
            <w:tcW w:w="1747" w:type="dxa"/>
            <w:shd w:val="clear" w:color="auto" w:fill="FF0000"/>
            <w:vAlign w:val="center"/>
          </w:tcPr>
          <w:p w14:paraId="48F611D6" w14:textId="77777777" w:rsidR="00B40B8D" w:rsidRDefault="00B40B8D" w:rsidP="004513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2131" w:type="dxa"/>
            <w:vAlign w:val="center"/>
          </w:tcPr>
          <w:p w14:paraId="23172492" w14:textId="77777777" w:rsidR="00B40B8D" w:rsidRDefault="00B40B8D" w:rsidP="004513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0A8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 xml:space="preserve">IgG4-RD RI </w:t>
            </w:r>
            <w:r w:rsidRPr="00020A80">
              <w:rPr>
                <w:rFonts w:ascii="Times New Roman" w:hAnsi="Times New Roman" w:cs="Times New Roman" w:hint="eastAsia"/>
                <w:bCs/>
                <w:iCs/>
                <w:sz w:val="22"/>
                <w:szCs w:val="22"/>
              </w:rPr>
              <w:t>≥</w:t>
            </w:r>
            <w:r w:rsidRPr="00020A8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9</w:t>
            </w:r>
          </w:p>
        </w:tc>
      </w:tr>
    </w:tbl>
    <w:p w14:paraId="5A97FFA2" w14:textId="0AB9EE63" w:rsidR="00B40B8D" w:rsidRPr="00B40B8D" w:rsidRDefault="00B40B8D" w:rsidP="00B40B8D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020A80">
        <w:rPr>
          <w:rFonts w:ascii="Times New Roman" w:hAnsi="Times New Roman" w:cs="Times New Roman"/>
          <w:sz w:val="22"/>
          <w:szCs w:val="22"/>
        </w:rPr>
        <w:t xml:space="preserve">Red </w:t>
      </w:r>
      <w:r w:rsidRPr="00020A80">
        <w:rPr>
          <w:rFonts w:ascii="Times New Roman" w:hAnsi="Times New Roman" w:cs="Times New Roman" w:hint="eastAsia"/>
          <w:sz w:val="22"/>
          <w:szCs w:val="22"/>
        </w:rPr>
        <w:t>≥</w:t>
      </w:r>
      <w:r w:rsidRPr="00020A80">
        <w:rPr>
          <w:rFonts w:ascii="Times New Roman" w:hAnsi="Times New Roman" w:cs="Times New Roman"/>
          <w:sz w:val="22"/>
          <w:szCs w:val="22"/>
        </w:rPr>
        <w:t>70%, Green 50-70%, Yellow 30-49%</w:t>
      </w:r>
    </w:p>
    <w:sectPr w:rsidR="00B40B8D" w:rsidRPr="00B40B8D" w:rsidSect="00EF680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8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B8D"/>
    <w:rsid w:val="00390A44"/>
    <w:rsid w:val="005C3C87"/>
    <w:rsid w:val="0063178D"/>
    <w:rsid w:val="006C05FA"/>
    <w:rsid w:val="0083710E"/>
    <w:rsid w:val="00903D6A"/>
    <w:rsid w:val="00A01794"/>
    <w:rsid w:val="00B30BCF"/>
    <w:rsid w:val="00B40B8D"/>
    <w:rsid w:val="00CA11EB"/>
    <w:rsid w:val="00CD72A7"/>
    <w:rsid w:val="00DA47B8"/>
    <w:rsid w:val="00E50055"/>
    <w:rsid w:val="00E62167"/>
    <w:rsid w:val="00E91C88"/>
    <w:rsid w:val="00EE5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B2EFCF"/>
  <w15:chartTrackingRefBased/>
  <w15:docId w15:val="{1716A536-ADC6-354E-9F8F-6722241E3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0B8D"/>
    <w:rPr>
      <w:rFonts w:ascii="宋体" w:eastAsia="宋体" w:hAnsi="宋体" w:cs="宋体"/>
      <w:kern w:val="0"/>
      <w:sz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">
    <w:name w:val="批注文字 字符1"/>
    <w:link w:val="a3"/>
    <w:uiPriority w:val="99"/>
    <w:qFormat/>
    <w:rsid w:val="00B30BCF"/>
    <w:rPr>
      <w:rFonts w:ascii="宋体" w:eastAsia="宋体" w:hAnsi="宋体" w:cs="宋体"/>
      <w:kern w:val="0"/>
    </w:rPr>
  </w:style>
  <w:style w:type="paragraph" w:styleId="a3">
    <w:name w:val="annotation text"/>
    <w:basedOn w:val="a"/>
    <w:link w:val="1"/>
    <w:uiPriority w:val="99"/>
    <w:unhideWhenUsed/>
    <w:qFormat/>
    <w:rsid w:val="00B30BCF"/>
    <w:rPr>
      <w:sz w:val="21"/>
      <w:lang w:val="en-US"/>
    </w:rPr>
  </w:style>
  <w:style w:type="character" w:customStyle="1" w:styleId="a4">
    <w:name w:val="批注文字 字符"/>
    <w:basedOn w:val="a0"/>
    <w:uiPriority w:val="99"/>
    <w:semiHidden/>
    <w:rsid w:val="00B30BCF"/>
    <w:rPr>
      <w:rFonts w:ascii="宋体" w:eastAsia="宋体" w:hAnsi="宋体" w:cs="宋体"/>
      <w:kern w:val="0"/>
      <w:sz w:val="24"/>
      <w:lang w:val="en-GB"/>
    </w:rPr>
  </w:style>
  <w:style w:type="paragraph" w:customStyle="1" w:styleId="10">
    <w:name w:val="列表段落1"/>
    <w:basedOn w:val="a"/>
    <w:semiHidden/>
    <w:qFormat/>
    <w:rsid w:val="00B30BCF"/>
    <w:pPr>
      <w:ind w:firstLineChars="200" w:firstLine="420"/>
    </w:pPr>
    <w:rPr>
      <w:rFonts w:ascii="Courier New" w:hAnsi="Courier New"/>
      <w:sz w:val="20"/>
      <w:szCs w:val="20"/>
    </w:rPr>
  </w:style>
  <w:style w:type="character" w:styleId="a5">
    <w:name w:val="annotation reference"/>
    <w:basedOn w:val="a0"/>
    <w:uiPriority w:val="99"/>
    <w:semiHidden/>
    <w:unhideWhenUsed/>
    <w:rsid w:val="0083710E"/>
    <w:rPr>
      <w:sz w:val="21"/>
      <w:szCs w:val="21"/>
    </w:rPr>
  </w:style>
  <w:style w:type="paragraph" w:styleId="a6">
    <w:name w:val="Balloon Text"/>
    <w:basedOn w:val="a"/>
    <w:link w:val="a7"/>
    <w:uiPriority w:val="99"/>
    <w:semiHidden/>
    <w:unhideWhenUsed/>
    <w:rsid w:val="0083710E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83710E"/>
    <w:rPr>
      <w:rFonts w:ascii="宋体" w:eastAsia="宋体" w:hAnsi="宋体" w:cs="宋体"/>
      <w:kern w:val="0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file:///C:/Users/flora/AppData/Local/Yodao/DeskDict/frame/20160210135958/javascript:void(0)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740</Words>
  <Characters>4224</Characters>
  <Application>Microsoft Office Word</Application>
  <DocSecurity>0</DocSecurity>
  <Lines>35</Lines>
  <Paragraphs>9</Paragraphs>
  <ScaleCrop>false</ScaleCrop>
  <Company/>
  <LinksUpToDate>false</LinksUpToDate>
  <CharactersWithSpaces>4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9-27T02:21:00Z</dcterms:created>
  <dcterms:modified xsi:type="dcterms:W3CDTF">2021-09-27T03:22:00Z</dcterms:modified>
</cp:coreProperties>
</file>